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FE6FA" w14:textId="24BD5953" w:rsidR="00EF54CC" w:rsidRPr="00FB7423" w:rsidRDefault="00EF54CC" w:rsidP="00EF54CC">
      <w:pPr>
        <w:rPr>
          <w:rFonts w:ascii="Times New Roman" w:hAnsi="Times New Roman" w:cs="Times New Roman"/>
          <w:lang w:val="fr-BE"/>
        </w:rPr>
      </w:pPr>
      <w:proofErr w:type="spellStart"/>
      <w:r w:rsidRPr="00FB7423">
        <w:rPr>
          <w:rFonts w:ascii="Times New Roman" w:hAnsi="Times New Roman" w:cs="Times New Roman"/>
          <w:lang w:val="fr-BE"/>
        </w:rPr>
        <w:t>Suppl</w:t>
      </w:r>
      <w:r w:rsidR="00372C56" w:rsidRPr="00FB7423">
        <w:rPr>
          <w:rFonts w:ascii="Times New Roman" w:hAnsi="Times New Roman" w:cs="Times New Roman"/>
          <w:lang w:val="fr-BE"/>
        </w:rPr>
        <w:t>ementary</w:t>
      </w:r>
      <w:proofErr w:type="spellEnd"/>
      <w:r w:rsidRPr="00FB7423">
        <w:rPr>
          <w:rFonts w:ascii="Times New Roman" w:hAnsi="Times New Roman" w:cs="Times New Roman"/>
          <w:lang w:val="fr-BE"/>
        </w:rPr>
        <w:t xml:space="preserve"> Table </w:t>
      </w:r>
      <w:r w:rsidR="007457D6" w:rsidRPr="00FB7423">
        <w:rPr>
          <w:rFonts w:ascii="Times New Roman" w:hAnsi="Times New Roman" w:cs="Times New Roman"/>
          <w:lang w:val="fr-BE"/>
        </w:rPr>
        <w:t>S</w:t>
      </w:r>
      <w:r w:rsidR="00B45FEA" w:rsidRPr="00FB7423">
        <w:rPr>
          <w:rFonts w:ascii="Times New Roman" w:hAnsi="Times New Roman" w:cs="Times New Roman"/>
          <w:lang w:val="fr-BE"/>
        </w:rPr>
        <w:t>1</w:t>
      </w:r>
      <w:r w:rsidRPr="00FB7423">
        <w:rPr>
          <w:rFonts w:ascii="Times New Roman" w:hAnsi="Times New Roman" w:cs="Times New Roman"/>
          <w:lang w:val="fr-BE"/>
        </w:rPr>
        <w:t xml:space="preserve">. Non-participation </w:t>
      </w:r>
      <w:proofErr w:type="spellStart"/>
      <w:r w:rsidRPr="00FB7423">
        <w:rPr>
          <w:rFonts w:ascii="Times New Roman" w:hAnsi="Times New Roman" w:cs="Times New Roman"/>
          <w:lang w:val="fr-BE"/>
        </w:rPr>
        <w:t>analysis</w:t>
      </w:r>
      <w:proofErr w:type="spellEnd"/>
      <w:r w:rsidR="00AB6958" w:rsidRPr="00FB7423">
        <w:rPr>
          <w:rFonts w:ascii="Times New Roman" w:hAnsi="Times New Roman" w:cs="Times New Roman"/>
          <w:lang w:val="fr-BE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1276"/>
        <w:gridCol w:w="1418"/>
        <w:gridCol w:w="1417"/>
        <w:gridCol w:w="869"/>
        <w:gridCol w:w="846"/>
        <w:gridCol w:w="844"/>
        <w:gridCol w:w="846"/>
        <w:gridCol w:w="813"/>
      </w:tblGrid>
      <w:tr w:rsidR="003A3071" w:rsidRPr="00FB7423" w14:paraId="4E52B360" w14:textId="6D5F5FD3" w:rsidTr="0001541C">
        <w:tc>
          <w:tcPr>
            <w:tcW w:w="3397" w:type="dxa"/>
          </w:tcPr>
          <w:p w14:paraId="35BB6164" w14:textId="19147EF1" w:rsidR="003A3071" w:rsidRPr="00FB7423" w:rsidRDefault="003A3071" w:rsidP="002F7E82">
            <w:pPr>
              <w:rPr>
                <w:rFonts w:ascii="Times New Roman" w:hAnsi="Times New Roman" w:cs="Times New Roman"/>
                <w:lang w:val="fr-BE"/>
              </w:rPr>
            </w:pPr>
            <w:bookmarkStart w:id="0" w:name="_Hlk123390037"/>
          </w:p>
        </w:tc>
        <w:tc>
          <w:tcPr>
            <w:tcW w:w="6379" w:type="dxa"/>
            <w:gridSpan w:val="5"/>
          </w:tcPr>
          <w:p w14:paraId="6CF356B8" w14:textId="2776A950" w:rsidR="003A3071" w:rsidRPr="00FB7423" w:rsidRDefault="003A3071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Non-participants</w:t>
            </w:r>
          </w:p>
        </w:tc>
        <w:tc>
          <w:tcPr>
            <w:tcW w:w="4218" w:type="dxa"/>
            <w:gridSpan w:val="5"/>
          </w:tcPr>
          <w:p w14:paraId="7EEC1C02" w14:textId="761199D5" w:rsidR="003A3071" w:rsidRPr="00FB7423" w:rsidRDefault="003A3071" w:rsidP="002F7E8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Participants versus non</w:t>
            </w:r>
            <w:r w:rsidR="008C636F" w:rsidRPr="00FB7423">
              <w:rPr>
                <w:rFonts w:ascii="Times New Roman" w:hAnsi="Times New Roman" w:cs="Times New Roman"/>
                <w:lang w:val="fr-BE"/>
              </w:rPr>
              <w:t>-</w:t>
            </w:r>
            <w:r w:rsidRPr="00FB7423">
              <w:rPr>
                <w:rFonts w:ascii="Times New Roman" w:hAnsi="Times New Roman" w:cs="Times New Roman"/>
                <w:lang w:val="fr-BE"/>
              </w:rPr>
              <w:t>participants</w:t>
            </w:r>
          </w:p>
        </w:tc>
      </w:tr>
      <w:tr w:rsidR="001F2B6D" w:rsidRPr="00FB7423" w14:paraId="144CB80E" w14:textId="42FB6A65" w:rsidTr="0001541C">
        <w:tc>
          <w:tcPr>
            <w:tcW w:w="3397" w:type="dxa"/>
          </w:tcPr>
          <w:p w14:paraId="00138B27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fr-BE"/>
              </w:rPr>
            </w:pPr>
            <w:bookmarkStart w:id="1" w:name="_Hlk91781162"/>
          </w:p>
        </w:tc>
        <w:tc>
          <w:tcPr>
            <w:tcW w:w="1134" w:type="dxa"/>
          </w:tcPr>
          <w:p w14:paraId="08CDFEF5" w14:textId="26E14339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 xml:space="preserve">EBD5 </w:t>
            </w:r>
            <w:r w:rsidR="007E235F" w:rsidRPr="00FB7423">
              <w:rPr>
                <w:rFonts w:ascii="Times New Roman" w:hAnsi="Times New Roman" w:cs="Times New Roman"/>
              </w:rPr>
              <w:t>FET</w:t>
            </w:r>
          </w:p>
          <w:p w14:paraId="61BAC1CA" w14:textId="14E18164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N= 51</w:t>
            </w:r>
          </w:p>
        </w:tc>
        <w:tc>
          <w:tcPr>
            <w:tcW w:w="1134" w:type="dxa"/>
          </w:tcPr>
          <w:p w14:paraId="54A94023" w14:textId="6BC418B3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 xml:space="preserve">EBD3 </w:t>
            </w:r>
            <w:r w:rsidR="007E235F" w:rsidRPr="00FB7423">
              <w:rPr>
                <w:rFonts w:ascii="Times New Roman" w:hAnsi="Times New Roman" w:cs="Times New Roman"/>
              </w:rPr>
              <w:t>FET</w:t>
            </w:r>
          </w:p>
          <w:p w14:paraId="7C0E5999" w14:textId="28224486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D904F72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EBD3 FRESH</w:t>
            </w:r>
          </w:p>
          <w:p w14:paraId="3444B4D6" w14:textId="27D35F75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N=5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ADA4936" w14:textId="2B66156D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 xml:space="preserve">Non-biopsy </w:t>
            </w:r>
            <w:r w:rsidR="007E235F" w:rsidRPr="00FB7423">
              <w:rPr>
                <w:rFonts w:ascii="Times New Roman" w:hAnsi="Times New Roman" w:cs="Times New Roman"/>
              </w:rPr>
              <w:t>FET</w:t>
            </w:r>
          </w:p>
          <w:p w14:paraId="333783CB" w14:textId="6B64D38D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N=335</w:t>
            </w:r>
          </w:p>
        </w:tc>
        <w:tc>
          <w:tcPr>
            <w:tcW w:w="1417" w:type="dxa"/>
          </w:tcPr>
          <w:p w14:paraId="73C7E127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Non-biopsy FRESH</w:t>
            </w:r>
          </w:p>
          <w:p w14:paraId="56159046" w14:textId="0B266E68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N=431</w:t>
            </w:r>
          </w:p>
        </w:tc>
        <w:tc>
          <w:tcPr>
            <w:tcW w:w="869" w:type="dxa"/>
          </w:tcPr>
          <w:p w14:paraId="17403582" w14:textId="65A6C6DE" w:rsidR="00AB6958" w:rsidRPr="00FB7423" w:rsidRDefault="00487468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 xml:space="preserve">EBD5 </w:t>
            </w:r>
            <w:r w:rsidR="007E235F" w:rsidRPr="00FB7423">
              <w:rPr>
                <w:rFonts w:ascii="Times New Roman" w:hAnsi="Times New Roman" w:cs="Times New Roman"/>
              </w:rPr>
              <w:t>FET</w:t>
            </w:r>
          </w:p>
        </w:tc>
        <w:tc>
          <w:tcPr>
            <w:tcW w:w="846" w:type="dxa"/>
          </w:tcPr>
          <w:p w14:paraId="30E51AD2" w14:textId="7DF54342" w:rsidR="0073205A" w:rsidRPr="00FB7423" w:rsidRDefault="00487468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 xml:space="preserve">EBD3 </w:t>
            </w:r>
            <w:r w:rsidR="007E235F" w:rsidRPr="00FB7423">
              <w:rPr>
                <w:rFonts w:ascii="Times New Roman" w:hAnsi="Times New Roman" w:cs="Times New Roman"/>
              </w:rPr>
              <w:t>FET</w:t>
            </w:r>
          </w:p>
        </w:tc>
        <w:tc>
          <w:tcPr>
            <w:tcW w:w="844" w:type="dxa"/>
          </w:tcPr>
          <w:p w14:paraId="73106580" w14:textId="438EEB00" w:rsidR="0073205A" w:rsidRPr="00FB7423" w:rsidRDefault="00487468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EBD3 FRESH</w:t>
            </w:r>
          </w:p>
        </w:tc>
        <w:tc>
          <w:tcPr>
            <w:tcW w:w="846" w:type="dxa"/>
          </w:tcPr>
          <w:p w14:paraId="06963A3D" w14:textId="77777777" w:rsidR="0073205A" w:rsidRPr="00FB7423" w:rsidRDefault="00487468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Non-biopsy</w:t>
            </w:r>
          </w:p>
          <w:p w14:paraId="443E1066" w14:textId="4E283B51" w:rsidR="00487468" w:rsidRPr="00FB7423" w:rsidRDefault="007E235F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FET</w:t>
            </w:r>
          </w:p>
        </w:tc>
        <w:tc>
          <w:tcPr>
            <w:tcW w:w="813" w:type="dxa"/>
          </w:tcPr>
          <w:p w14:paraId="150284FF" w14:textId="77777777" w:rsidR="0073205A" w:rsidRPr="00FB7423" w:rsidRDefault="00487468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Non-biopsy</w:t>
            </w:r>
          </w:p>
          <w:p w14:paraId="422D6D4C" w14:textId="2C13CD03" w:rsidR="00487468" w:rsidRPr="00FB7423" w:rsidRDefault="00487468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FRESH</w:t>
            </w:r>
          </w:p>
        </w:tc>
      </w:tr>
      <w:tr w:rsidR="00701895" w:rsidRPr="00FB7423" w14:paraId="766166D2" w14:textId="77777777" w:rsidTr="0001541C">
        <w:tc>
          <w:tcPr>
            <w:tcW w:w="3397" w:type="dxa"/>
          </w:tcPr>
          <w:p w14:paraId="32CF04E2" w14:textId="77777777" w:rsidR="00701895" w:rsidRPr="00FB7423" w:rsidRDefault="00701895" w:rsidP="002F7E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AFB2173" w14:textId="77777777" w:rsidR="00701895" w:rsidRPr="00FB7423" w:rsidRDefault="00701895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F3F2055" w14:textId="77777777" w:rsidR="00701895" w:rsidRPr="00FB7423" w:rsidRDefault="00701895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3C81167" w14:textId="77777777" w:rsidR="00701895" w:rsidRPr="00FB7423" w:rsidRDefault="00701895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D5082EC" w14:textId="77777777" w:rsidR="00701895" w:rsidRPr="00FB7423" w:rsidRDefault="00701895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54BB5DCB" w14:textId="77777777" w:rsidR="00701895" w:rsidRPr="00FB7423" w:rsidRDefault="00701895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9" w:type="dxa"/>
          </w:tcPr>
          <w:p w14:paraId="330A0838" w14:textId="11B287C5" w:rsidR="00701895" w:rsidRPr="00FB7423" w:rsidRDefault="00701895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846" w:type="dxa"/>
          </w:tcPr>
          <w:p w14:paraId="22EA0D29" w14:textId="090F3F40" w:rsidR="00701895" w:rsidRPr="00FB7423" w:rsidRDefault="00701895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844" w:type="dxa"/>
          </w:tcPr>
          <w:p w14:paraId="080795F2" w14:textId="28FA33F2" w:rsidR="00701895" w:rsidRPr="00FB7423" w:rsidRDefault="00701895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846" w:type="dxa"/>
          </w:tcPr>
          <w:p w14:paraId="2610134C" w14:textId="21A79F83" w:rsidR="00701895" w:rsidRPr="00FB7423" w:rsidRDefault="00701895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813" w:type="dxa"/>
          </w:tcPr>
          <w:p w14:paraId="51C10ECB" w14:textId="369F1AD7" w:rsidR="00701895" w:rsidRPr="00FB7423" w:rsidRDefault="00701895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1F2B6D" w:rsidRPr="00FB7423" w14:paraId="01DD0B3F" w14:textId="5F72E59E" w:rsidTr="0001541C">
        <w:tc>
          <w:tcPr>
            <w:tcW w:w="3397" w:type="dxa"/>
          </w:tcPr>
          <w:p w14:paraId="35C73AB5" w14:textId="77777777" w:rsidR="0073205A" w:rsidRPr="00FB7423" w:rsidRDefault="0073205A" w:rsidP="002F7E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7423">
              <w:rPr>
                <w:rFonts w:ascii="Times New Roman" w:hAnsi="Times New Roman" w:cs="Times New Roman"/>
                <w:b/>
                <w:bCs/>
                <w:lang w:val="en-US"/>
              </w:rPr>
              <w:t>Treatment characteristics</w:t>
            </w:r>
          </w:p>
        </w:tc>
        <w:tc>
          <w:tcPr>
            <w:tcW w:w="1134" w:type="dxa"/>
          </w:tcPr>
          <w:p w14:paraId="3723FB39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A69842F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D00EE0B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7B8F648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DCD23A3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9" w:type="dxa"/>
          </w:tcPr>
          <w:p w14:paraId="6A535190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</w:tcPr>
          <w:p w14:paraId="74F896C0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</w:tcPr>
          <w:p w14:paraId="1277CC87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</w:tcPr>
          <w:p w14:paraId="3CDC5535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55DFD4DC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2B6D" w:rsidRPr="00FB7423" w14:paraId="432B414E" w14:textId="06F5DC6F" w:rsidTr="0001541C">
        <w:tc>
          <w:tcPr>
            <w:tcW w:w="3397" w:type="dxa"/>
          </w:tcPr>
          <w:p w14:paraId="18051A00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Number oocytes at retrieval (n, %)</w:t>
            </w:r>
          </w:p>
          <w:p w14:paraId="16C328A1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 xml:space="preserve">   &lt;4</w:t>
            </w:r>
          </w:p>
          <w:p w14:paraId="57FA5C90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 xml:space="preserve">   4-18</w:t>
            </w:r>
          </w:p>
          <w:p w14:paraId="3ABDE35E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 xml:space="preserve">   &gt;18</w:t>
            </w:r>
          </w:p>
        </w:tc>
        <w:tc>
          <w:tcPr>
            <w:tcW w:w="1134" w:type="dxa"/>
          </w:tcPr>
          <w:p w14:paraId="21C86BEF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  <w:p w14:paraId="20E1810C" w14:textId="1AF47FAA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 (5.9)</w:t>
            </w:r>
          </w:p>
          <w:p w14:paraId="06207F4E" w14:textId="36BA10DE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3 (64.7)</w:t>
            </w:r>
          </w:p>
          <w:p w14:paraId="27C093ED" w14:textId="7C866678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5 (29.4)</w:t>
            </w:r>
          </w:p>
        </w:tc>
        <w:tc>
          <w:tcPr>
            <w:tcW w:w="1134" w:type="dxa"/>
          </w:tcPr>
          <w:p w14:paraId="21F7B49B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  <w:p w14:paraId="36D8590E" w14:textId="2B08A94D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 (1.5)</w:t>
            </w:r>
          </w:p>
          <w:p w14:paraId="24DD3126" w14:textId="2B4B62AA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41 (61.2)</w:t>
            </w:r>
          </w:p>
          <w:p w14:paraId="54B34815" w14:textId="23735B75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5 (37.3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CE14031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  <w:p w14:paraId="68688D96" w14:textId="1FD015BB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 (5.7)</w:t>
            </w:r>
          </w:p>
          <w:p w14:paraId="0E0CA204" w14:textId="235072E3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44 (83.0)</w:t>
            </w:r>
          </w:p>
          <w:p w14:paraId="15B023DC" w14:textId="5F469EFE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6 (11.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15C6F70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  <w:p w14:paraId="722BDE39" w14:textId="7E53FD2F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 (0.6)</w:t>
            </w:r>
          </w:p>
          <w:p w14:paraId="17F915F0" w14:textId="600AD5CB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22 (66.3)</w:t>
            </w:r>
          </w:p>
          <w:p w14:paraId="49CB5AF3" w14:textId="6E91B542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11 (33.1)</w:t>
            </w:r>
          </w:p>
        </w:tc>
        <w:tc>
          <w:tcPr>
            <w:tcW w:w="1417" w:type="dxa"/>
          </w:tcPr>
          <w:p w14:paraId="196CF00D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  <w:p w14:paraId="0341D90D" w14:textId="3C7147DF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0 (2.3)</w:t>
            </w:r>
          </w:p>
          <w:p w14:paraId="10306F4A" w14:textId="4320A01E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78 (87.7)</w:t>
            </w:r>
          </w:p>
          <w:p w14:paraId="2D2A19C4" w14:textId="29CDAB5B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43 (10.0)</w:t>
            </w:r>
          </w:p>
        </w:tc>
        <w:tc>
          <w:tcPr>
            <w:tcW w:w="869" w:type="dxa"/>
          </w:tcPr>
          <w:p w14:paraId="226D3309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  <w:p w14:paraId="0302F79B" w14:textId="7D64227E" w:rsidR="004660FE" w:rsidRPr="00FB7423" w:rsidRDefault="004660FE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846" w:type="dxa"/>
          </w:tcPr>
          <w:p w14:paraId="4A6B94E9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  <w:p w14:paraId="746DDAA0" w14:textId="13E72F5A" w:rsidR="004660FE" w:rsidRPr="00FB7423" w:rsidRDefault="004660FE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844" w:type="dxa"/>
          </w:tcPr>
          <w:p w14:paraId="1DCD61FF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  <w:p w14:paraId="7DDD1015" w14:textId="7A85DDCD" w:rsidR="00423806" w:rsidRPr="00FB7423" w:rsidRDefault="00423806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846" w:type="dxa"/>
          </w:tcPr>
          <w:p w14:paraId="6B828231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  <w:p w14:paraId="6790FA1A" w14:textId="55725E56" w:rsidR="00D9240B" w:rsidRPr="00FB7423" w:rsidRDefault="00D9240B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813" w:type="dxa"/>
          </w:tcPr>
          <w:p w14:paraId="3BBA2C82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  <w:p w14:paraId="21164001" w14:textId="7E96BDB9" w:rsidR="00791750" w:rsidRPr="00FB7423" w:rsidRDefault="00791750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1F2B6D" w:rsidRPr="00FB7423" w14:paraId="2F3A8A16" w14:textId="0E36C062" w:rsidTr="0001541C">
        <w:tc>
          <w:tcPr>
            <w:tcW w:w="3397" w:type="dxa"/>
          </w:tcPr>
          <w:p w14:paraId="74E93259" w14:textId="77777777" w:rsidR="0073205A" w:rsidRPr="00FB7423" w:rsidRDefault="0073205A" w:rsidP="002F7E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313D816F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F9B57F7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58A7400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B90F299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2B7C62E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336573DA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5A5C203A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43BC4C8C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545F6077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</w:tcPr>
          <w:p w14:paraId="657F1C8E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</w:tr>
      <w:tr w:rsidR="001F2B6D" w:rsidRPr="00FB7423" w14:paraId="5920BDC1" w14:textId="58777330" w:rsidTr="0001541C">
        <w:tc>
          <w:tcPr>
            <w:tcW w:w="3397" w:type="dxa"/>
          </w:tcPr>
          <w:p w14:paraId="73D02A62" w14:textId="77777777" w:rsidR="0073205A" w:rsidRPr="00FB7423" w:rsidRDefault="0073205A" w:rsidP="002F7E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7423">
              <w:rPr>
                <w:rFonts w:ascii="Times New Roman" w:hAnsi="Times New Roman" w:cs="Times New Roman"/>
                <w:b/>
                <w:bCs/>
                <w:lang w:val="en-US"/>
              </w:rPr>
              <w:t>Maternal characteristics</w:t>
            </w:r>
          </w:p>
        </w:tc>
        <w:tc>
          <w:tcPr>
            <w:tcW w:w="1134" w:type="dxa"/>
          </w:tcPr>
          <w:p w14:paraId="13F6DAE1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037A529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1C7CAF1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8C17079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00489A1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7712322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7BCA0EEC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604B1250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4ACC4467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</w:tcPr>
          <w:p w14:paraId="798ADF16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</w:tr>
      <w:tr w:rsidR="001F2B6D" w:rsidRPr="00FB7423" w14:paraId="3A647BC8" w14:textId="5F9D4959" w:rsidTr="0001541C">
        <w:tc>
          <w:tcPr>
            <w:tcW w:w="3397" w:type="dxa"/>
          </w:tcPr>
          <w:p w14:paraId="581C6DE7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Maternal age at delivery, years (mean, SD)</w:t>
            </w:r>
          </w:p>
        </w:tc>
        <w:tc>
          <w:tcPr>
            <w:tcW w:w="1134" w:type="dxa"/>
          </w:tcPr>
          <w:p w14:paraId="55B11A1F" w14:textId="766A3C56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3.6 (4.8)</w:t>
            </w:r>
          </w:p>
        </w:tc>
        <w:tc>
          <w:tcPr>
            <w:tcW w:w="1134" w:type="dxa"/>
          </w:tcPr>
          <w:p w14:paraId="064403FD" w14:textId="400FC479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0.9 (3.6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A59A386" w14:textId="3221C7A1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1.7 (3.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BE348BC" w14:textId="188D6B11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3.1 (3.9)</w:t>
            </w:r>
          </w:p>
        </w:tc>
        <w:tc>
          <w:tcPr>
            <w:tcW w:w="1417" w:type="dxa"/>
          </w:tcPr>
          <w:p w14:paraId="396A3448" w14:textId="4363CEA6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1.5 (4.1)</w:t>
            </w:r>
          </w:p>
        </w:tc>
        <w:tc>
          <w:tcPr>
            <w:tcW w:w="869" w:type="dxa"/>
          </w:tcPr>
          <w:p w14:paraId="58867392" w14:textId="5950812D" w:rsidR="0073205A" w:rsidRPr="00FB7423" w:rsidRDefault="0083336F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846" w:type="dxa"/>
          </w:tcPr>
          <w:p w14:paraId="7AB96247" w14:textId="5C1899FB" w:rsidR="0073205A" w:rsidRPr="00FB7423" w:rsidRDefault="004660FE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844" w:type="dxa"/>
          </w:tcPr>
          <w:p w14:paraId="1B9588AA" w14:textId="451786B8" w:rsidR="0073205A" w:rsidRPr="00FB7423" w:rsidRDefault="00423806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846" w:type="dxa"/>
            <w:shd w:val="clear" w:color="auto" w:fill="auto"/>
          </w:tcPr>
          <w:p w14:paraId="6B782244" w14:textId="3E165DF6" w:rsidR="0073205A" w:rsidRPr="00FB7423" w:rsidRDefault="00684719" w:rsidP="002F7E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7423">
              <w:rPr>
                <w:rFonts w:ascii="Times New Roman" w:hAnsi="Times New Roman" w:cs="Times New Roman"/>
                <w:b/>
                <w:bCs/>
                <w:lang w:val="en-US"/>
              </w:rPr>
              <w:t>0.008</w:t>
            </w:r>
          </w:p>
        </w:tc>
        <w:tc>
          <w:tcPr>
            <w:tcW w:w="813" w:type="dxa"/>
          </w:tcPr>
          <w:p w14:paraId="3013CD00" w14:textId="255428C2" w:rsidR="0073205A" w:rsidRPr="00FB7423" w:rsidRDefault="00791750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1F2B6D" w:rsidRPr="00FB7423" w14:paraId="10E0A427" w14:textId="02AC4189" w:rsidTr="0001541C">
        <w:tc>
          <w:tcPr>
            <w:tcW w:w="3397" w:type="dxa"/>
          </w:tcPr>
          <w:p w14:paraId="0DCA8CA5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Pregnancy-induced hypertensive disorder (n, %)</w:t>
            </w:r>
          </w:p>
        </w:tc>
        <w:tc>
          <w:tcPr>
            <w:tcW w:w="1134" w:type="dxa"/>
          </w:tcPr>
          <w:p w14:paraId="2E8242E6" w14:textId="1D8A3D95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4 (7.8)</w:t>
            </w:r>
          </w:p>
        </w:tc>
        <w:tc>
          <w:tcPr>
            <w:tcW w:w="1134" w:type="dxa"/>
          </w:tcPr>
          <w:p w14:paraId="564D4ACB" w14:textId="2E025143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4 (6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E3B3465" w14:textId="55B533C2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 (1.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056010C" w14:textId="11996FC5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5 (7.5)</w:t>
            </w:r>
          </w:p>
        </w:tc>
        <w:tc>
          <w:tcPr>
            <w:tcW w:w="1417" w:type="dxa"/>
          </w:tcPr>
          <w:p w14:paraId="2E731B07" w14:textId="7DA73D13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8 (6.5)</w:t>
            </w:r>
          </w:p>
        </w:tc>
        <w:tc>
          <w:tcPr>
            <w:tcW w:w="869" w:type="dxa"/>
          </w:tcPr>
          <w:p w14:paraId="3393FBBC" w14:textId="67B0087B" w:rsidR="0073205A" w:rsidRPr="00FB7423" w:rsidRDefault="00173107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846" w:type="dxa"/>
          </w:tcPr>
          <w:p w14:paraId="4A36E4BA" w14:textId="0E4FF942" w:rsidR="0073205A" w:rsidRPr="00FB7423" w:rsidRDefault="004660FE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844" w:type="dxa"/>
          </w:tcPr>
          <w:p w14:paraId="2C34E525" w14:textId="674CFE4A" w:rsidR="0073205A" w:rsidRPr="00FB7423" w:rsidRDefault="00423806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846" w:type="dxa"/>
          </w:tcPr>
          <w:p w14:paraId="5422F849" w14:textId="35096FA5" w:rsidR="0073205A" w:rsidRPr="00FB7423" w:rsidRDefault="00684719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813" w:type="dxa"/>
          </w:tcPr>
          <w:p w14:paraId="255AD1A7" w14:textId="60CBA044" w:rsidR="0073205A" w:rsidRPr="00FB7423" w:rsidRDefault="00791750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1F2B6D" w:rsidRPr="00FB7423" w14:paraId="0742F023" w14:textId="2829C5F1" w:rsidTr="0001541C">
        <w:tc>
          <w:tcPr>
            <w:tcW w:w="3397" w:type="dxa"/>
          </w:tcPr>
          <w:p w14:paraId="15062005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  <w:r w:rsidRPr="00FB7423">
              <w:rPr>
                <w:rFonts w:ascii="Times New Roman" w:hAnsi="Times New Roman" w:cs="Times New Roman"/>
              </w:rPr>
              <w:t>Gestational diabetes (n, %)</w:t>
            </w:r>
          </w:p>
        </w:tc>
        <w:tc>
          <w:tcPr>
            <w:tcW w:w="1134" w:type="dxa"/>
          </w:tcPr>
          <w:p w14:paraId="27072DF8" w14:textId="0D9D99F3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 (3.9)</w:t>
            </w:r>
          </w:p>
        </w:tc>
        <w:tc>
          <w:tcPr>
            <w:tcW w:w="1134" w:type="dxa"/>
          </w:tcPr>
          <w:p w14:paraId="597B47E0" w14:textId="2A6F0AAE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 (4.5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98152D6" w14:textId="025DDD39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 (3.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153BC41" w14:textId="0F4E4DE3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7 (8.1)</w:t>
            </w:r>
          </w:p>
        </w:tc>
        <w:tc>
          <w:tcPr>
            <w:tcW w:w="1417" w:type="dxa"/>
          </w:tcPr>
          <w:p w14:paraId="2469BB4B" w14:textId="1047F7DD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41 (9.5)</w:t>
            </w:r>
          </w:p>
        </w:tc>
        <w:tc>
          <w:tcPr>
            <w:tcW w:w="869" w:type="dxa"/>
          </w:tcPr>
          <w:p w14:paraId="11B5EFE9" w14:textId="5B5F9E3C" w:rsidR="0073205A" w:rsidRPr="00FB7423" w:rsidRDefault="00173107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846" w:type="dxa"/>
          </w:tcPr>
          <w:p w14:paraId="6DD8CF26" w14:textId="4CDF2A16" w:rsidR="0073205A" w:rsidRPr="00FB7423" w:rsidRDefault="004660FE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844" w:type="dxa"/>
          </w:tcPr>
          <w:p w14:paraId="495FF9B3" w14:textId="493C4602" w:rsidR="0073205A" w:rsidRPr="00FB7423" w:rsidRDefault="00423806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846" w:type="dxa"/>
          </w:tcPr>
          <w:p w14:paraId="6580DB7C" w14:textId="08662FD6" w:rsidR="0073205A" w:rsidRPr="00FB7423" w:rsidRDefault="00684719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13" w:type="dxa"/>
          </w:tcPr>
          <w:p w14:paraId="659B89F6" w14:textId="1426E79E" w:rsidR="0073205A" w:rsidRPr="00FB7423" w:rsidRDefault="00791750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1F2B6D" w:rsidRPr="00FB7423" w14:paraId="66CDF310" w14:textId="2EDE269F" w:rsidTr="0001541C">
        <w:tc>
          <w:tcPr>
            <w:tcW w:w="3397" w:type="dxa"/>
          </w:tcPr>
          <w:p w14:paraId="395C0C21" w14:textId="77777777" w:rsidR="0073205A" w:rsidRPr="00FB7423" w:rsidRDefault="0073205A" w:rsidP="002F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B4A20C9" w14:textId="3A0F1381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N=37</w:t>
            </w:r>
          </w:p>
        </w:tc>
        <w:tc>
          <w:tcPr>
            <w:tcW w:w="1134" w:type="dxa"/>
          </w:tcPr>
          <w:p w14:paraId="05D88DD9" w14:textId="2331E4B9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N=4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FC6749A" w14:textId="696CD09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N=3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B742FAE" w14:textId="284D29FF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N=223</w:t>
            </w:r>
          </w:p>
        </w:tc>
        <w:tc>
          <w:tcPr>
            <w:tcW w:w="1417" w:type="dxa"/>
          </w:tcPr>
          <w:p w14:paraId="13560A18" w14:textId="2420C941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N=303</w:t>
            </w:r>
          </w:p>
        </w:tc>
        <w:tc>
          <w:tcPr>
            <w:tcW w:w="869" w:type="dxa"/>
          </w:tcPr>
          <w:p w14:paraId="4617EC6D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</w:tcPr>
          <w:p w14:paraId="70A59EBA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</w:tcPr>
          <w:p w14:paraId="00B062AC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</w:tcPr>
          <w:p w14:paraId="05B3E1BB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1B7C5D42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2B6D" w:rsidRPr="00FB7423" w14:paraId="7F510D81" w14:textId="0D1268FF" w:rsidTr="0001541C">
        <w:tc>
          <w:tcPr>
            <w:tcW w:w="3397" w:type="dxa"/>
          </w:tcPr>
          <w:p w14:paraId="05F29D6F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Maternal smoking (n, %)</w:t>
            </w:r>
          </w:p>
        </w:tc>
        <w:tc>
          <w:tcPr>
            <w:tcW w:w="1134" w:type="dxa"/>
          </w:tcPr>
          <w:p w14:paraId="478E5F06" w14:textId="5583E3F3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3BE04FC2" w14:textId="2EA5E361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7609281" w14:textId="6B051C88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 (3.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EE12E36" w14:textId="649DF738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1 (4.9)</w:t>
            </w:r>
          </w:p>
        </w:tc>
        <w:tc>
          <w:tcPr>
            <w:tcW w:w="1417" w:type="dxa"/>
          </w:tcPr>
          <w:p w14:paraId="5FB6B52B" w14:textId="7F4601D8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5 (5.0)</w:t>
            </w:r>
          </w:p>
        </w:tc>
        <w:tc>
          <w:tcPr>
            <w:tcW w:w="869" w:type="dxa"/>
          </w:tcPr>
          <w:p w14:paraId="0DDE8E92" w14:textId="5DA709F7" w:rsidR="0073205A" w:rsidRPr="00FB7423" w:rsidRDefault="00173107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46" w:type="dxa"/>
          </w:tcPr>
          <w:p w14:paraId="20AD72A2" w14:textId="0B9F20AD" w:rsidR="0073205A" w:rsidRPr="00FB7423" w:rsidRDefault="00FF7A92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44" w:type="dxa"/>
          </w:tcPr>
          <w:p w14:paraId="10238898" w14:textId="56150F00" w:rsidR="0073205A" w:rsidRPr="00FB7423" w:rsidRDefault="00684719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846" w:type="dxa"/>
          </w:tcPr>
          <w:p w14:paraId="2B9C6179" w14:textId="2B5E829C" w:rsidR="0073205A" w:rsidRPr="00FB7423" w:rsidRDefault="00684719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813" w:type="dxa"/>
          </w:tcPr>
          <w:p w14:paraId="1652C512" w14:textId="780772D7" w:rsidR="0073205A" w:rsidRPr="00FB7423" w:rsidRDefault="00791750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1F2B6D" w:rsidRPr="00FB7423" w14:paraId="0A4A1203" w14:textId="005F137E" w:rsidTr="0001541C">
        <w:tc>
          <w:tcPr>
            <w:tcW w:w="3397" w:type="dxa"/>
          </w:tcPr>
          <w:p w14:paraId="63801ABA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48E3DFE" w14:textId="339E3404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N=39</w:t>
            </w:r>
          </w:p>
        </w:tc>
        <w:tc>
          <w:tcPr>
            <w:tcW w:w="1134" w:type="dxa"/>
          </w:tcPr>
          <w:p w14:paraId="1FED0CBF" w14:textId="14F5B23D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N=5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40EBC33" w14:textId="1E4F5870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N=3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456CEF0" w14:textId="4CFA0BF8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N=257</w:t>
            </w:r>
          </w:p>
        </w:tc>
        <w:tc>
          <w:tcPr>
            <w:tcW w:w="1417" w:type="dxa"/>
          </w:tcPr>
          <w:p w14:paraId="314DA1EF" w14:textId="0EDA470E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N=341</w:t>
            </w:r>
          </w:p>
        </w:tc>
        <w:tc>
          <w:tcPr>
            <w:tcW w:w="869" w:type="dxa"/>
          </w:tcPr>
          <w:p w14:paraId="40B6F389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</w:tcPr>
          <w:p w14:paraId="382D99FD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</w:tcPr>
          <w:p w14:paraId="1B1FA0A5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</w:tcPr>
          <w:p w14:paraId="1B98A3E0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5A7B74FB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2B6D" w:rsidRPr="00FB7423" w14:paraId="6690AD92" w14:textId="4D43A178" w:rsidTr="0001541C">
        <w:tc>
          <w:tcPr>
            <w:tcW w:w="3397" w:type="dxa"/>
          </w:tcPr>
          <w:p w14:paraId="56A1BBCE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Maternal alcohol consumption (n, %)</w:t>
            </w:r>
          </w:p>
        </w:tc>
        <w:tc>
          <w:tcPr>
            <w:tcW w:w="1134" w:type="dxa"/>
          </w:tcPr>
          <w:p w14:paraId="15AEA8F4" w14:textId="017A54D3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8944752" w14:textId="04213635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5 (1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B80F4DA" w14:textId="0D4F1E4E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 (6.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D3DFD6D" w14:textId="300209CF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2 (8.6)</w:t>
            </w:r>
          </w:p>
        </w:tc>
        <w:tc>
          <w:tcPr>
            <w:tcW w:w="1417" w:type="dxa"/>
          </w:tcPr>
          <w:p w14:paraId="0E301B36" w14:textId="324E970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7 (7.9)</w:t>
            </w:r>
          </w:p>
        </w:tc>
        <w:tc>
          <w:tcPr>
            <w:tcW w:w="869" w:type="dxa"/>
          </w:tcPr>
          <w:p w14:paraId="16EA4F0A" w14:textId="03008020" w:rsidR="0073205A" w:rsidRPr="00FB7423" w:rsidRDefault="00173107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846" w:type="dxa"/>
          </w:tcPr>
          <w:p w14:paraId="733D24AF" w14:textId="2AA3158E" w:rsidR="0073205A" w:rsidRPr="00FB7423" w:rsidRDefault="00FF7A92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844" w:type="dxa"/>
          </w:tcPr>
          <w:p w14:paraId="0B64ED36" w14:textId="187A6E2D" w:rsidR="0073205A" w:rsidRPr="00FB7423" w:rsidRDefault="00423806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46" w:type="dxa"/>
          </w:tcPr>
          <w:p w14:paraId="52EC98BA" w14:textId="6ED8BDCA" w:rsidR="0073205A" w:rsidRPr="00FB7423" w:rsidRDefault="00684719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813" w:type="dxa"/>
          </w:tcPr>
          <w:p w14:paraId="36964A1E" w14:textId="5EE665B0" w:rsidR="0073205A" w:rsidRPr="00FB7423" w:rsidRDefault="00791750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1F2B6D" w:rsidRPr="00FB7423" w14:paraId="0345D963" w14:textId="3EA62C5A" w:rsidTr="0001541C">
        <w:tc>
          <w:tcPr>
            <w:tcW w:w="3397" w:type="dxa"/>
          </w:tcPr>
          <w:p w14:paraId="575FBAC4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E8CCD4B" w14:textId="77777777" w:rsidR="0073205A" w:rsidRPr="00FB7423" w:rsidRDefault="0073205A" w:rsidP="002F7E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AAC72CA" w14:textId="77777777" w:rsidR="0073205A" w:rsidRPr="00FB7423" w:rsidRDefault="0073205A" w:rsidP="002F7E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4BC803B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E9030E5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5CB0BCBF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9" w:type="dxa"/>
          </w:tcPr>
          <w:p w14:paraId="77194634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</w:tcPr>
          <w:p w14:paraId="45DFF82E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</w:tcPr>
          <w:p w14:paraId="4E61F0A0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</w:tcPr>
          <w:p w14:paraId="34DD54DE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08004F2B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2B6D" w:rsidRPr="00FB7423" w14:paraId="43A6AE73" w14:textId="0EE9C944" w:rsidTr="0001541C">
        <w:tc>
          <w:tcPr>
            <w:tcW w:w="3397" w:type="dxa"/>
          </w:tcPr>
          <w:p w14:paraId="70A7A0DA" w14:textId="5BB6B9AC" w:rsidR="0073205A" w:rsidRPr="00FB7423" w:rsidRDefault="0073205A" w:rsidP="002F7E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7423">
              <w:rPr>
                <w:rFonts w:ascii="Times New Roman" w:hAnsi="Times New Roman" w:cs="Times New Roman"/>
                <w:b/>
                <w:bCs/>
                <w:lang w:val="en-US"/>
              </w:rPr>
              <w:t>Birth characteristics</w:t>
            </w:r>
          </w:p>
        </w:tc>
        <w:tc>
          <w:tcPr>
            <w:tcW w:w="1134" w:type="dxa"/>
          </w:tcPr>
          <w:p w14:paraId="69D2B18C" w14:textId="77777777" w:rsidR="0073205A" w:rsidRPr="00FB7423" w:rsidRDefault="0073205A" w:rsidP="002F7E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52F2267E" w14:textId="77777777" w:rsidR="0073205A" w:rsidRPr="00FB7423" w:rsidRDefault="0073205A" w:rsidP="002F7E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EBB996C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DF9A26B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1CD8C913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9" w:type="dxa"/>
          </w:tcPr>
          <w:p w14:paraId="695DCC78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</w:tcPr>
          <w:p w14:paraId="1E87CFFE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4" w:type="dxa"/>
          </w:tcPr>
          <w:p w14:paraId="58C0437A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</w:tcPr>
          <w:p w14:paraId="686463FA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39DAE25C" w14:textId="77777777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2B6D" w:rsidRPr="00FB7423" w14:paraId="2D4B2FC7" w14:textId="1D2AC727" w:rsidTr="0001541C">
        <w:tc>
          <w:tcPr>
            <w:tcW w:w="3397" w:type="dxa"/>
          </w:tcPr>
          <w:p w14:paraId="61829852" w14:textId="3D85D63C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Gestational age (weeks) (mean, SD)</w:t>
            </w:r>
          </w:p>
        </w:tc>
        <w:tc>
          <w:tcPr>
            <w:tcW w:w="1134" w:type="dxa"/>
          </w:tcPr>
          <w:p w14:paraId="6A1A757A" w14:textId="319C0B1C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8.8 (2.0)</w:t>
            </w:r>
          </w:p>
        </w:tc>
        <w:tc>
          <w:tcPr>
            <w:tcW w:w="1134" w:type="dxa"/>
          </w:tcPr>
          <w:p w14:paraId="1419B48C" w14:textId="0CDC6E12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9.1 (1.5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9300F90" w14:textId="2E60C245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8.9 (1.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3D1E3B4" w14:textId="6B4DF19E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9.1 (1.5)</w:t>
            </w:r>
          </w:p>
        </w:tc>
        <w:tc>
          <w:tcPr>
            <w:tcW w:w="1417" w:type="dxa"/>
          </w:tcPr>
          <w:p w14:paraId="26192272" w14:textId="0589E4E3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9.0 (1.6)</w:t>
            </w:r>
          </w:p>
        </w:tc>
        <w:tc>
          <w:tcPr>
            <w:tcW w:w="869" w:type="dxa"/>
          </w:tcPr>
          <w:p w14:paraId="3A5D7C66" w14:textId="2E7C2B94" w:rsidR="0073205A" w:rsidRPr="00FB7423" w:rsidRDefault="00173107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846" w:type="dxa"/>
          </w:tcPr>
          <w:p w14:paraId="345CC5C6" w14:textId="35D034B2" w:rsidR="0073205A" w:rsidRPr="00FB7423" w:rsidRDefault="004660FE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844" w:type="dxa"/>
          </w:tcPr>
          <w:p w14:paraId="3529E56B" w14:textId="09D38457" w:rsidR="0073205A" w:rsidRPr="00FB7423" w:rsidRDefault="00423806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846" w:type="dxa"/>
          </w:tcPr>
          <w:p w14:paraId="679194E8" w14:textId="2D4EA7D8" w:rsidR="0073205A" w:rsidRPr="00FB7423" w:rsidRDefault="00684719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813" w:type="dxa"/>
          </w:tcPr>
          <w:p w14:paraId="0D26F3F2" w14:textId="04D8224B" w:rsidR="0073205A" w:rsidRPr="00FB7423" w:rsidRDefault="00791750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1F2B6D" w:rsidRPr="00FB7423" w14:paraId="03F6F1A5" w14:textId="1F2DD41B" w:rsidTr="0001541C">
        <w:tc>
          <w:tcPr>
            <w:tcW w:w="3397" w:type="dxa"/>
          </w:tcPr>
          <w:p w14:paraId="54A6472C" w14:textId="4B403D6E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Weight SDS (mean, SD)</w:t>
            </w:r>
          </w:p>
        </w:tc>
        <w:tc>
          <w:tcPr>
            <w:tcW w:w="1134" w:type="dxa"/>
          </w:tcPr>
          <w:p w14:paraId="0A054E36" w14:textId="4BFCA4D6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-0.09 (0.9)</w:t>
            </w:r>
          </w:p>
        </w:tc>
        <w:tc>
          <w:tcPr>
            <w:tcW w:w="1134" w:type="dxa"/>
          </w:tcPr>
          <w:p w14:paraId="08961E53" w14:textId="26777D73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38 (1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2160C2E" w14:textId="0E9D8536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-0.09 (1.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2DDF2C4" w14:textId="65F23EA4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13 (0.98)</w:t>
            </w:r>
          </w:p>
        </w:tc>
        <w:tc>
          <w:tcPr>
            <w:tcW w:w="1417" w:type="dxa"/>
          </w:tcPr>
          <w:p w14:paraId="37B70992" w14:textId="785313E4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-0.28 (1.0)</w:t>
            </w:r>
          </w:p>
        </w:tc>
        <w:tc>
          <w:tcPr>
            <w:tcW w:w="869" w:type="dxa"/>
          </w:tcPr>
          <w:p w14:paraId="630BF370" w14:textId="178792E8" w:rsidR="0073205A" w:rsidRPr="00FB7423" w:rsidRDefault="00173107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846" w:type="dxa"/>
          </w:tcPr>
          <w:p w14:paraId="3665046F" w14:textId="424A3EFA" w:rsidR="0073205A" w:rsidRPr="00FB7423" w:rsidRDefault="004660FE" w:rsidP="002F7E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7423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844" w:type="dxa"/>
          </w:tcPr>
          <w:p w14:paraId="1530555D" w14:textId="66E7789A" w:rsidR="0073205A" w:rsidRPr="00FB7423" w:rsidRDefault="00423806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846" w:type="dxa"/>
          </w:tcPr>
          <w:p w14:paraId="4F2B4AD0" w14:textId="6C334C4F" w:rsidR="0073205A" w:rsidRPr="00FB7423" w:rsidRDefault="00684719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813" w:type="dxa"/>
          </w:tcPr>
          <w:p w14:paraId="3C2EDFAF" w14:textId="70B00334" w:rsidR="0073205A" w:rsidRPr="00FB7423" w:rsidRDefault="00791750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1F2B6D" w:rsidRPr="00FB7423" w14:paraId="6281A9F0" w14:textId="6D48082D" w:rsidTr="0001541C">
        <w:tc>
          <w:tcPr>
            <w:tcW w:w="3397" w:type="dxa"/>
          </w:tcPr>
          <w:p w14:paraId="2A07427A" w14:textId="2C5FE9AB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Height SDS (mean, SD)</w:t>
            </w:r>
          </w:p>
        </w:tc>
        <w:tc>
          <w:tcPr>
            <w:tcW w:w="1134" w:type="dxa"/>
          </w:tcPr>
          <w:p w14:paraId="738DFB57" w14:textId="64F7EDE3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-0.26 (1.1)</w:t>
            </w:r>
          </w:p>
        </w:tc>
        <w:tc>
          <w:tcPr>
            <w:tcW w:w="1134" w:type="dxa"/>
          </w:tcPr>
          <w:p w14:paraId="28F01B36" w14:textId="3BD87EE9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21 (1.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E50C1F5" w14:textId="18E925EC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-0.14 (0.9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B2D9798" w14:textId="31D7177D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07 (1.03)</w:t>
            </w:r>
          </w:p>
        </w:tc>
        <w:tc>
          <w:tcPr>
            <w:tcW w:w="1417" w:type="dxa"/>
          </w:tcPr>
          <w:p w14:paraId="3F1D4F8D" w14:textId="01CE23B8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-0.31 (1.17)</w:t>
            </w:r>
          </w:p>
        </w:tc>
        <w:tc>
          <w:tcPr>
            <w:tcW w:w="869" w:type="dxa"/>
          </w:tcPr>
          <w:p w14:paraId="40D33988" w14:textId="6CB12E5C" w:rsidR="0073205A" w:rsidRPr="00FB7423" w:rsidRDefault="00173107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846" w:type="dxa"/>
          </w:tcPr>
          <w:p w14:paraId="1AFF46B9" w14:textId="6C68F685" w:rsidR="0073205A" w:rsidRPr="00FB7423" w:rsidRDefault="004660FE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844" w:type="dxa"/>
          </w:tcPr>
          <w:p w14:paraId="280B0916" w14:textId="65C575B0" w:rsidR="0073205A" w:rsidRPr="00FB7423" w:rsidRDefault="00423806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846" w:type="dxa"/>
          </w:tcPr>
          <w:p w14:paraId="59FB0F1F" w14:textId="7799B9EF" w:rsidR="0073205A" w:rsidRPr="00FB7423" w:rsidRDefault="00684719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813" w:type="dxa"/>
          </w:tcPr>
          <w:p w14:paraId="7F6E8ABF" w14:textId="64337B9B" w:rsidR="0073205A" w:rsidRPr="00FB7423" w:rsidRDefault="00791750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1F2B6D" w:rsidRPr="00FB7423" w14:paraId="1C404F49" w14:textId="4138C080" w:rsidTr="0001541C">
        <w:tc>
          <w:tcPr>
            <w:tcW w:w="3397" w:type="dxa"/>
          </w:tcPr>
          <w:p w14:paraId="440A03F5" w14:textId="3067157B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Admission to NCU (yes/no)</w:t>
            </w:r>
          </w:p>
        </w:tc>
        <w:tc>
          <w:tcPr>
            <w:tcW w:w="1134" w:type="dxa"/>
          </w:tcPr>
          <w:p w14:paraId="4F46A6CB" w14:textId="1A813C65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4/42 (9.5)</w:t>
            </w:r>
          </w:p>
        </w:tc>
        <w:tc>
          <w:tcPr>
            <w:tcW w:w="1134" w:type="dxa"/>
          </w:tcPr>
          <w:p w14:paraId="64799CF3" w14:textId="243ECBCD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5/52 (9.6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8870300" w14:textId="4E16A46B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3/45 (6.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E8ADFFB" w14:textId="0D1A2B51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4/283 (8.5)</w:t>
            </w:r>
          </w:p>
        </w:tc>
        <w:tc>
          <w:tcPr>
            <w:tcW w:w="1417" w:type="dxa"/>
          </w:tcPr>
          <w:p w14:paraId="10BF76E1" w14:textId="6B7EA31A" w:rsidR="0073205A" w:rsidRPr="00FB7423" w:rsidRDefault="0073205A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29/376 (7.7)</w:t>
            </w:r>
          </w:p>
        </w:tc>
        <w:tc>
          <w:tcPr>
            <w:tcW w:w="869" w:type="dxa"/>
          </w:tcPr>
          <w:p w14:paraId="266EB5DE" w14:textId="1FC96139" w:rsidR="0073205A" w:rsidRPr="00FB7423" w:rsidRDefault="00AB6958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46" w:type="dxa"/>
          </w:tcPr>
          <w:p w14:paraId="7AF44CCC" w14:textId="49D22A1A" w:rsidR="0073205A" w:rsidRPr="00FB7423" w:rsidRDefault="00AB6958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844" w:type="dxa"/>
          </w:tcPr>
          <w:p w14:paraId="4798F24D" w14:textId="373A3B77" w:rsidR="0073205A" w:rsidRPr="00FB7423" w:rsidRDefault="00AB6958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846" w:type="dxa"/>
          </w:tcPr>
          <w:p w14:paraId="25FF8D0E" w14:textId="31FBDB9E" w:rsidR="0073205A" w:rsidRPr="00FB7423" w:rsidRDefault="00684719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813" w:type="dxa"/>
          </w:tcPr>
          <w:p w14:paraId="393DB8E8" w14:textId="0E189452" w:rsidR="0073205A" w:rsidRPr="00FB7423" w:rsidRDefault="00D9240B" w:rsidP="002F7E8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</w:tbl>
    <w:bookmarkEnd w:id="0"/>
    <w:bookmarkEnd w:id="1"/>
    <w:p w14:paraId="5BE18B5D" w14:textId="3E17E74D" w:rsidR="000874CA" w:rsidRPr="00FB7423" w:rsidRDefault="000874CA" w:rsidP="000874CA">
      <w:pPr>
        <w:spacing w:line="240" w:lineRule="auto"/>
        <w:jc w:val="both"/>
        <w:rPr>
          <w:rFonts w:ascii="Times New Roman" w:hAnsi="Times New Roman" w:cs="Times New Roman"/>
        </w:rPr>
      </w:pPr>
      <w:r w:rsidRPr="00FB7423">
        <w:rPr>
          <w:rFonts w:ascii="Times New Roman" w:hAnsi="Times New Roman" w:cs="Times New Roman"/>
        </w:rPr>
        <w:t xml:space="preserve">EBD5 (Embryo Biopsy Day 5), EBD3 (Embryo Biopsy Day 3), FRESH (fresh embryo transfer), </w:t>
      </w:r>
      <w:r w:rsidR="007E235F" w:rsidRPr="00FB7423">
        <w:rPr>
          <w:rFonts w:ascii="Times New Roman" w:hAnsi="Times New Roman" w:cs="Times New Roman"/>
        </w:rPr>
        <w:t>FET</w:t>
      </w:r>
      <w:r w:rsidRPr="00FB7423">
        <w:rPr>
          <w:rFonts w:ascii="Times New Roman" w:hAnsi="Times New Roman" w:cs="Times New Roman"/>
        </w:rPr>
        <w:t xml:space="preserve"> (frozen</w:t>
      </w:r>
      <w:r w:rsidR="002A06E6" w:rsidRPr="00FB7423">
        <w:rPr>
          <w:rFonts w:ascii="Times New Roman" w:hAnsi="Times New Roman" w:cs="Times New Roman"/>
        </w:rPr>
        <w:t>-thawed</w:t>
      </w:r>
      <w:r w:rsidRPr="00FB7423">
        <w:rPr>
          <w:rFonts w:ascii="Times New Roman" w:hAnsi="Times New Roman" w:cs="Times New Roman"/>
        </w:rPr>
        <w:t xml:space="preserve"> embryo transfer)</w:t>
      </w:r>
    </w:p>
    <w:p w14:paraId="3D14E7DA" w14:textId="77777777" w:rsidR="00EF54CC" w:rsidRPr="00FB7423" w:rsidRDefault="00EF54CC">
      <w:pPr>
        <w:rPr>
          <w:rFonts w:ascii="Times New Roman" w:hAnsi="Times New Roman" w:cs="Times New Roman"/>
        </w:rPr>
      </w:pPr>
    </w:p>
    <w:p w14:paraId="60B9E0C0" w14:textId="133DC639" w:rsidR="000408A8" w:rsidRPr="00FB7423" w:rsidRDefault="000408A8">
      <w:pPr>
        <w:rPr>
          <w:rFonts w:ascii="Times New Roman" w:hAnsi="Times New Roman" w:cs="Times New Roman"/>
          <w:lang w:val="en-US"/>
        </w:rPr>
      </w:pPr>
      <w:r w:rsidRPr="00FB7423">
        <w:rPr>
          <w:rFonts w:ascii="Times New Roman" w:hAnsi="Times New Roman" w:cs="Times New Roman"/>
          <w:lang w:val="en-US"/>
        </w:rPr>
        <w:t>Suppl</w:t>
      </w:r>
      <w:r w:rsidR="00372C56" w:rsidRPr="00FB7423">
        <w:rPr>
          <w:rFonts w:ascii="Times New Roman" w:hAnsi="Times New Roman" w:cs="Times New Roman"/>
          <w:lang w:val="en-US"/>
        </w:rPr>
        <w:t>ementary</w:t>
      </w:r>
      <w:r w:rsidRPr="00FB7423">
        <w:rPr>
          <w:rFonts w:ascii="Times New Roman" w:hAnsi="Times New Roman" w:cs="Times New Roman"/>
          <w:lang w:val="en-US"/>
        </w:rPr>
        <w:t xml:space="preserve"> Table </w:t>
      </w:r>
      <w:r w:rsidR="007457D6" w:rsidRPr="00FB7423">
        <w:rPr>
          <w:rFonts w:ascii="Times New Roman" w:hAnsi="Times New Roman" w:cs="Times New Roman"/>
          <w:lang w:val="en-US"/>
        </w:rPr>
        <w:t>S</w:t>
      </w:r>
      <w:r w:rsidR="00B45FEA" w:rsidRPr="00FB7423">
        <w:rPr>
          <w:rFonts w:ascii="Times New Roman" w:hAnsi="Times New Roman" w:cs="Times New Roman"/>
          <w:lang w:val="en-US"/>
        </w:rPr>
        <w:t>2</w:t>
      </w:r>
      <w:r w:rsidRPr="00FB7423">
        <w:rPr>
          <w:rFonts w:ascii="Times New Roman" w:hAnsi="Times New Roman" w:cs="Times New Roman"/>
          <w:lang w:val="en-US"/>
        </w:rPr>
        <w:t xml:space="preserve">. </w:t>
      </w:r>
      <w:r w:rsidR="005936CA" w:rsidRPr="00FB7423">
        <w:rPr>
          <w:rFonts w:ascii="Times New Roman" w:hAnsi="Times New Roman" w:cs="Times New Roman"/>
          <w:lang w:val="en-US"/>
        </w:rPr>
        <w:t>The impact of the timing of embryo biopsy and the vitrification process after embryo biopsy on neonatal outcome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397"/>
        <w:gridCol w:w="3119"/>
        <w:gridCol w:w="3118"/>
      </w:tblGrid>
      <w:tr w:rsidR="000408A8" w:rsidRPr="00FB7423" w14:paraId="4C635F20" w14:textId="77777777" w:rsidTr="00532122">
        <w:tc>
          <w:tcPr>
            <w:tcW w:w="3397" w:type="dxa"/>
          </w:tcPr>
          <w:p w14:paraId="6A5CF2FC" w14:textId="77777777" w:rsidR="000408A8" w:rsidRPr="00FB7423" w:rsidRDefault="000408A8" w:rsidP="005321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</w:tcPr>
          <w:p w14:paraId="0AE28F42" w14:textId="2E4E679E" w:rsidR="000408A8" w:rsidRPr="00FB7423" w:rsidRDefault="000408A8" w:rsidP="0053212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 xml:space="preserve">EBD5 </w:t>
            </w:r>
            <w:r w:rsidR="007E235F" w:rsidRPr="00FB7423">
              <w:rPr>
                <w:rFonts w:ascii="Times New Roman" w:hAnsi="Times New Roman" w:cs="Times New Roman"/>
                <w:lang w:val="en-US"/>
              </w:rPr>
              <w:t>FET</w:t>
            </w:r>
            <w:r w:rsidRPr="00FB7423">
              <w:rPr>
                <w:rFonts w:ascii="Times New Roman" w:hAnsi="Times New Roman" w:cs="Times New Roman"/>
                <w:lang w:val="en-US"/>
              </w:rPr>
              <w:t xml:space="preserve"> vs EBD3 </w:t>
            </w:r>
            <w:r w:rsidR="007E235F" w:rsidRPr="00FB7423">
              <w:rPr>
                <w:rFonts w:ascii="Times New Roman" w:hAnsi="Times New Roman" w:cs="Times New Roman"/>
                <w:lang w:val="en-US"/>
              </w:rPr>
              <w:t>FET</w:t>
            </w:r>
          </w:p>
        </w:tc>
        <w:tc>
          <w:tcPr>
            <w:tcW w:w="3118" w:type="dxa"/>
          </w:tcPr>
          <w:p w14:paraId="309E850F" w14:textId="7866B231" w:rsidR="000408A8" w:rsidRPr="00FB7423" w:rsidRDefault="000408A8" w:rsidP="0053212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lang w:val="en-US"/>
              </w:rPr>
              <w:t xml:space="preserve">EBD3 </w:t>
            </w:r>
            <w:r w:rsidR="007E235F" w:rsidRPr="00FB7423">
              <w:rPr>
                <w:rFonts w:ascii="Times New Roman" w:hAnsi="Times New Roman" w:cs="Times New Roman"/>
                <w:lang w:val="en-US"/>
              </w:rPr>
              <w:t>FET</w:t>
            </w:r>
            <w:r w:rsidRPr="00FB7423">
              <w:rPr>
                <w:rFonts w:ascii="Times New Roman" w:hAnsi="Times New Roman" w:cs="Times New Roman"/>
                <w:lang w:val="en-US"/>
              </w:rPr>
              <w:t xml:space="preserve"> vs EBD3 FRESH</w:t>
            </w:r>
          </w:p>
        </w:tc>
      </w:tr>
      <w:tr w:rsidR="000408A8" w:rsidRPr="00FB7423" w14:paraId="7FE48121" w14:textId="77777777" w:rsidTr="00532122">
        <w:tc>
          <w:tcPr>
            <w:tcW w:w="3397" w:type="dxa"/>
          </w:tcPr>
          <w:p w14:paraId="1B451DD4" w14:textId="77777777" w:rsidR="000408A8" w:rsidRPr="00FB7423" w:rsidRDefault="000408A8" w:rsidP="005321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</w:tcPr>
          <w:p w14:paraId="45960144" w14:textId="77777777" w:rsidR="000408A8" w:rsidRPr="00FB7423" w:rsidRDefault="000408A8" w:rsidP="00532122">
            <w:pPr>
              <w:rPr>
                <w:rFonts w:ascii="Times New Roman" w:hAnsi="Times New Roman" w:cs="Times New Roman"/>
                <w:lang w:val="nl-BE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Adjusted° OR (95% CI)</w:t>
            </w:r>
          </w:p>
        </w:tc>
        <w:tc>
          <w:tcPr>
            <w:tcW w:w="3118" w:type="dxa"/>
          </w:tcPr>
          <w:p w14:paraId="26BB70D6" w14:textId="77777777" w:rsidR="000408A8" w:rsidRPr="00FB7423" w:rsidRDefault="000408A8" w:rsidP="00532122">
            <w:pPr>
              <w:rPr>
                <w:rFonts w:ascii="Times New Roman" w:hAnsi="Times New Roman" w:cs="Times New Roman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Adjusted° OR (95% CI)</w:t>
            </w:r>
          </w:p>
        </w:tc>
      </w:tr>
      <w:tr w:rsidR="000408A8" w:rsidRPr="00FB7423" w14:paraId="043096ED" w14:textId="77777777" w:rsidTr="00532122">
        <w:tc>
          <w:tcPr>
            <w:tcW w:w="3397" w:type="dxa"/>
          </w:tcPr>
          <w:p w14:paraId="7C3AC273" w14:textId="77777777" w:rsidR="000408A8" w:rsidRPr="00FB7423" w:rsidRDefault="000408A8" w:rsidP="0053212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</w:tcPr>
          <w:p w14:paraId="7542B288" w14:textId="77777777" w:rsidR="000408A8" w:rsidRPr="00FB7423" w:rsidRDefault="000408A8" w:rsidP="00532122">
            <w:pPr>
              <w:rPr>
                <w:rFonts w:ascii="Times New Roman" w:hAnsi="Times New Roman" w:cs="Times New Roman"/>
                <w:lang w:val="fr-BE"/>
              </w:rPr>
            </w:pPr>
          </w:p>
        </w:tc>
        <w:tc>
          <w:tcPr>
            <w:tcW w:w="3118" w:type="dxa"/>
          </w:tcPr>
          <w:p w14:paraId="1AC7F5E2" w14:textId="77777777" w:rsidR="000408A8" w:rsidRPr="00FB7423" w:rsidRDefault="000408A8" w:rsidP="00532122">
            <w:pPr>
              <w:rPr>
                <w:rFonts w:ascii="Times New Roman" w:hAnsi="Times New Roman" w:cs="Times New Roman"/>
                <w:lang w:val="fr-BE"/>
              </w:rPr>
            </w:pPr>
          </w:p>
        </w:tc>
      </w:tr>
      <w:tr w:rsidR="000408A8" w:rsidRPr="00FB7423" w14:paraId="13E650EE" w14:textId="77777777" w:rsidTr="00532122">
        <w:tc>
          <w:tcPr>
            <w:tcW w:w="3397" w:type="dxa"/>
          </w:tcPr>
          <w:p w14:paraId="571AC1EF" w14:textId="77777777" w:rsidR="000408A8" w:rsidRPr="00FB7423" w:rsidRDefault="000408A8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Premature birth &lt;37weeks </w:t>
            </w:r>
          </w:p>
        </w:tc>
        <w:tc>
          <w:tcPr>
            <w:tcW w:w="3119" w:type="dxa"/>
          </w:tcPr>
          <w:p w14:paraId="388EE4BC" w14:textId="3BE631DF" w:rsidR="000408A8" w:rsidRPr="00FB7423" w:rsidRDefault="0039731E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0.65 [0.31, 1.38]</w:t>
            </w:r>
          </w:p>
        </w:tc>
        <w:tc>
          <w:tcPr>
            <w:tcW w:w="3118" w:type="dxa"/>
          </w:tcPr>
          <w:p w14:paraId="5CE9E440" w14:textId="4B715506" w:rsidR="000408A8" w:rsidRPr="00FB7423" w:rsidRDefault="0039731E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0.96 [0.50, 1.84]</w:t>
            </w:r>
          </w:p>
        </w:tc>
      </w:tr>
      <w:tr w:rsidR="000408A8" w:rsidRPr="00FB7423" w14:paraId="72C3E3C6" w14:textId="77777777" w:rsidTr="00532122">
        <w:tc>
          <w:tcPr>
            <w:tcW w:w="3397" w:type="dxa"/>
          </w:tcPr>
          <w:p w14:paraId="05BB8099" w14:textId="14C5B58E" w:rsidR="000408A8" w:rsidRPr="00FB7423" w:rsidRDefault="000408A8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SGA &lt;</w:t>
            </w:r>
            <w:r w:rsidR="00D74115" w:rsidRPr="00FB7423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92888" w:rsidRPr="00FB7423">
              <w:rPr>
                <w:rFonts w:ascii="Times New Roman" w:hAnsi="Times New Roman" w:cs="Times New Roman"/>
                <w:color w:val="000000" w:themeColor="text1"/>
              </w:rPr>
              <w:t>1.28 SDS</w:t>
            </w:r>
          </w:p>
        </w:tc>
        <w:tc>
          <w:tcPr>
            <w:tcW w:w="3119" w:type="dxa"/>
          </w:tcPr>
          <w:p w14:paraId="054121A9" w14:textId="36BB1D43" w:rsidR="000408A8" w:rsidRPr="00FB7423" w:rsidRDefault="00E051BB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1.28 [0.34, 4.74]</w:t>
            </w:r>
          </w:p>
        </w:tc>
        <w:tc>
          <w:tcPr>
            <w:tcW w:w="3118" w:type="dxa"/>
          </w:tcPr>
          <w:p w14:paraId="2EB50D16" w14:textId="34B0BF0B" w:rsidR="000408A8" w:rsidRPr="00FB7423" w:rsidRDefault="00E051BB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 xml:space="preserve">0.34 [0.12, </w:t>
            </w:r>
            <w:proofErr w:type="gramStart"/>
            <w:r w:rsidRPr="00FB7423">
              <w:rPr>
                <w:rFonts w:ascii="Times New Roman" w:hAnsi="Times New Roman" w:cs="Times New Roman"/>
                <w:lang w:val="fr-BE"/>
              </w:rPr>
              <w:t>0.94]</w:t>
            </w:r>
            <w:r w:rsidR="009B5367" w:rsidRPr="00FB7423">
              <w:rPr>
                <w:rFonts w:ascii="Times New Roman" w:hAnsi="Times New Roman" w:cs="Times New Roman"/>
                <w:lang w:val="fr-BE"/>
              </w:rPr>
              <w:t>*</w:t>
            </w:r>
            <w:proofErr w:type="gramEnd"/>
          </w:p>
        </w:tc>
      </w:tr>
      <w:tr w:rsidR="000408A8" w:rsidRPr="00FB7423" w14:paraId="137C73F3" w14:textId="77777777" w:rsidTr="00532122">
        <w:tc>
          <w:tcPr>
            <w:tcW w:w="3397" w:type="dxa"/>
          </w:tcPr>
          <w:p w14:paraId="60061A83" w14:textId="7FD2B6AA" w:rsidR="000408A8" w:rsidRPr="00FB7423" w:rsidRDefault="000408A8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LGA &gt;</w:t>
            </w:r>
            <w:r w:rsidR="00D74115" w:rsidRPr="00FB7423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D92888" w:rsidRPr="00FB7423">
              <w:rPr>
                <w:rFonts w:ascii="Times New Roman" w:hAnsi="Times New Roman" w:cs="Times New Roman"/>
                <w:color w:val="000000" w:themeColor="text1"/>
              </w:rPr>
              <w:t>1.28 SDS</w:t>
            </w:r>
          </w:p>
        </w:tc>
        <w:tc>
          <w:tcPr>
            <w:tcW w:w="3119" w:type="dxa"/>
          </w:tcPr>
          <w:p w14:paraId="65340FE5" w14:textId="5AA3F53F" w:rsidR="000408A8" w:rsidRPr="00FB7423" w:rsidRDefault="0039731E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0.86 [0.33, 2.25]</w:t>
            </w:r>
          </w:p>
        </w:tc>
        <w:tc>
          <w:tcPr>
            <w:tcW w:w="3118" w:type="dxa"/>
          </w:tcPr>
          <w:p w14:paraId="1952AB25" w14:textId="518BEB11" w:rsidR="000408A8" w:rsidRPr="00FB7423" w:rsidRDefault="0039731E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1.95 [0.76, 5.03]</w:t>
            </w:r>
          </w:p>
        </w:tc>
      </w:tr>
      <w:tr w:rsidR="000408A8" w:rsidRPr="00FB7423" w14:paraId="6A3DDF09" w14:textId="77777777" w:rsidTr="00532122">
        <w:tc>
          <w:tcPr>
            <w:tcW w:w="3397" w:type="dxa"/>
          </w:tcPr>
          <w:p w14:paraId="2878EC06" w14:textId="77777777" w:rsidR="000408A8" w:rsidRPr="00FB7423" w:rsidRDefault="000408A8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ow birth weight &lt;2500g </w:t>
            </w:r>
          </w:p>
        </w:tc>
        <w:tc>
          <w:tcPr>
            <w:tcW w:w="3119" w:type="dxa"/>
          </w:tcPr>
          <w:p w14:paraId="4203653E" w14:textId="74DE7E19" w:rsidR="000408A8" w:rsidRPr="00FB7423" w:rsidRDefault="0039731E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1.28 [0.52, 3.11]</w:t>
            </w:r>
          </w:p>
        </w:tc>
        <w:tc>
          <w:tcPr>
            <w:tcW w:w="3118" w:type="dxa"/>
          </w:tcPr>
          <w:p w14:paraId="174FC4CE" w14:textId="33D8FB97" w:rsidR="000408A8" w:rsidRPr="00FB7423" w:rsidRDefault="0039731E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0.48 [0.22, 1.05]</w:t>
            </w:r>
          </w:p>
        </w:tc>
      </w:tr>
      <w:tr w:rsidR="000408A8" w:rsidRPr="00FB7423" w14:paraId="34E305C8" w14:textId="77777777" w:rsidTr="00532122">
        <w:tc>
          <w:tcPr>
            <w:tcW w:w="3397" w:type="dxa"/>
          </w:tcPr>
          <w:p w14:paraId="62A2520E" w14:textId="77777777" w:rsidR="000408A8" w:rsidRPr="00FB7423" w:rsidRDefault="000408A8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Macrosomia &gt;4000g </w:t>
            </w:r>
          </w:p>
        </w:tc>
        <w:tc>
          <w:tcPr>
            <w:tcW w:w="3119" w:type="dxa"/>
          </w:tcPr>
          <w:p w14:paraId="0832D19C" w14:textId="2705A0BC" w:rsidR="000408A8" w:rsidRPr="00FB7423" w:rsidRDefault="0039731E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0.76 [0.43, 1.32]</w:t>
            </w:r>
          </w:p>
        </w:tc>
        <w:tc>
          <w:tcPr>
            <w:tcW w:w="3118" w:type="dxa"/>
          </w:tcPr>
          <w:p w14:paraId="209FFE14" w14:textId="51E01BEC" w:rsidR="000408A8" w:rsidRPr="00FB7423" w:rsidRDefault="0039731E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1.43 [0.86, 2.36]</w:t>
            </w:r>
          </w:p>
        </w:tc>
      </w:tr>
      <w:tr w:rsidR="000408A8" w:rsidRPr="00FB7423" w14:paraId="67C83605" w14:textId="77777777" w:rsidTr="00532122">
        <w:tc>
          <w:tcPr>
            <w:tcW w:w="3397" w:type="dxa"/>
          </w:tcPr>
          <w:p w14:paraId="04618C32" w14:textId="77777777" w:rsidR="000408A8" w:rsidRPr="00FB7423" w:rsidRDefault="000408A8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jor congenital malformations </w:t>
            </w:r>
          </w:p>
        </w:tc>
        <w:tc>
          <w:tcPr>
            <w:tcW w:w="3119" w:type="dxa"/>
          </w:tcPr>
          <w:p w14:paraId="2D4C1908" w14:textId="5DD227CE" w:rsidR="000408A8" w:rsidRPr="00FB7423" w:rsidRDefault="003965B8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0.40 [0.12, 1.33]</w:t>
            </w:r>
          </w:p>
        </w:tc>
        <w:tc>
          <w:tcPr>
            <w:tcW w:w="3118" w:type="dxa"/>
          </w:tcPr>
          <w:p w14:paraId="5B690A97" w14:textId="5D7FB49F" w:rsidR="000408A8" w:rsidRPr="00FB7423" w:rsidRDefault="003965B8" w:rsidP="00532122">
            <w:pPr>
              <w:rPr>
                <w:rFonts w:ascii="Times New Roman" w:hAnsi="Times New Roman" w:cs="Times New Roman"/>
                <w:lang w:val="fr-BE"/>
              </w:rPr>
            </w:pPr>
            <w:r w:rsidRPr="00FB7423">
              <w:rPr>
                <w:rFonts w:ascii="Times New Roman" w:hAnsi="Times New Roman" w:cs="Times New Roman"/>
                <w:lang w:val="fr-BE"/>
              </w:rPr>
              <w:t>1.00 [0.41, 2.40]</w:t>
            </w:r>
          </w:p>
        </w:tc>
      </w:tr>
    </w:tbl>
    <w:p w14:paraId="2E5F20A1" w14:textId="1FF12213" w:rsidR="000874CA" w:rsidRPr="00FB7423" w:rsidRDefault="000874CA" w:rsidP="000874CA">
      <w:pPr>
        <w:spacing w:line="240" w:lineRule="auto"/>
        <w:jc w:val="both"/>
        <w:rPr>
          <w:rFonts w:ascii="Times New Roman" w:hAnsi="Times New Roman" w:cs="Times New Roman"/>
        </w:rPr>
      </w:pPr>
      <w:r w:rsidRPr="00FB7423">
        <w:rPr>
          <w:rFonts w:ascii="Times New Roman" w:hAnsi="Times New Roman" w:cs="Times New Roman"/>
        </w:rPr>
        <w:t xml:space="preserve">EBD5 (Embryo Biopsy Day 5), EBD3 (Embryo Biopsy Day 3), FRESH (fresh embryo transfer), </w:t>
      </w:r>
      <w:r w:rsidR="007E235F" w:rsidRPr="00FB7423">
        <w:rPr>
          <w:rFonts w:ascii="Times New Roman" w:hAnsi="Times New Roman" w:cs="Times New Roman"/>
        </w:rPr>
        <w:t>FET</w:t>
      </w:r>
      <w:r w:rsidRPr="00FB7423">
        <w:rPr>
          <w:rFonts w:ascii="Times New Roman" w:hAnsi="Times New Roman" w:cs="Times New Roman"/>
        </w:rPr>
        <w:t xml:space="preserve"> (frozen</w:t>
      </w:r>
      <w:r w:rsidR="002A06E6" w:rsidRPr="00FB7423">
        <w:rPr>
          <w:rFonts w:ascii="Times New Roman" w:hAnsi="Times New Roman" w:cs="Times New Roman"/>
        </w:rPr>
        <w:t>-thawed</w:t>
      </w:r>
      <w:r w:rsidRPr="00FB7423">
        <w:rPr>
          <w:rFonts w:ascii="Times New Roman" w:hAnsi="Times New Roman" w:cs="Times New Roman"/>
        </w:rPr>
        <w:t xml:space="preserve"> embryo transfer)</w:t>
      </w:r>
    </w:p>
    <w:p w14:paraId="69D088E7" w14:textId="18B0AE47" w:rsidR="00990FBF" w:rsidRPr="00FB7423" w:rsidRDefault="00DE5FFB">
      <w:pPr>
        <w:rPr>
          <w:rFonts w:ascii="Times New Roman" w:hAnsi="Times New Roman" w:cs="Times New Roman"/>
          <w:color w:val="000000" w:themeColor="text1"/>
          <w:lang w:val="en-US"/>
        </w:rPr>
      </w:pPr>
      <w:r w:rsidRPr="00FB7423">
        <w:rPr>
          <w:rFonts w:ascii="Times New Roman" w:hAnsi="Times New Roman" w:cs="Times New Roman"/>
          <w:color w:val="000000" w:themeColor="text1"/>
          <w:lang w:val="en-US"/>
        </w:rPr>
        <w:t>°adjusted for neonatal (</w:t>
      </w:r>
      <w:r w:rsidR="00DA7ABA" w:rsidRPr="00FB7423">
        <w:rPr>
          <w:rFonts w:ascii="Times New Roman" w:hAnsi="Times New Roman" w:cs="Times New Roman"/>
          <w:color w:val="000000" w:themeColor="text1"/>
          <w:lang w:val="en-US"/>
        </w:rPr>
        <w:t>child’s sex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 xml:space="preserve">), treatment (number of oocytes at </w:t>
      </w:r>
      <w:r w:rsidR="00701895" w:rsidRPr="00FB7423">
        <w:rPr>
          <w:rFonts w:ascii="Times New Roman" w:hAnsi="Times New Roman" w:cs="Times New Roman"/>
          <w:color w:val="000000" w:themeColor="text1"/>
          <w:lang w:val="en-US"/>
        </w:rPr>
        <w:t>retrieval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DC1554" w:rsidRPr="00FB7423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 xml:space="preserve"> maternal characteristics (</w:t>
      </w:r>
      <w:r w:rsidR="00387818" w:rsidRPr="00FB7423">
        <w:rPr>
          <w:rFonts w:ascii="Times New Roman" w:hAnsi="Times New Roman" w:cs="Times New Roman"/>
          <w:color w:val="000000" w:themeColor="text1"/>
          <w:lang w:val="en-US"/>
        </w:rPr>
        <w:t xml:space="preserve">nulliparity, 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 xml:space="preserve">age, BMI, smoking, </w:t>
      </w:r>
      <w:r w:rsidR="00DA7ABA" w:rsidRPr="00FB7423">
        <w:rPr>
          <w:rFonts w:ascii="Times New Roman" w:hAnsi="Times New Roman" w:cs="Times New Roman"/>
          <w:color w:val="000000" w:themeColor="text1"/>
          <w:lang w:val="en-US"/>
        </w:rPr>
        <w:t xml:space="preserve">alcohol, 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>pregnancy-induced hypertensive disorder, gestational diabetes)</w:t>
      </w:r>
    </w:p>
    <w:p w14:paraId="58C51F8F" w14:textId="6312F749" w:rsidR="00E67323" w:rsidRPr="00FB7423" w:rsidRDefault="00E67323" w:rsidP="00E67323">
      <w:pPr>
        <w:rPr>
          <w:rFonts w:ascii="Times New Roman" w:hAnsi="Times New Roman" w:cs="Times New Roman"/>
          <w:color w:val="000000" w:themeColor="text1"/>
          <w:lang w:val="en-US"/>
        </w:rPr>
      </w:pPr>
      <w:r w:rsidRPr="00FB7423">
        <w:rPr>
          <w:rFonts w:ascii="Times New Roman" w:hAnsi="Times New Roman" w:cs="Times New Roman"/>
          <w:color w:val="000000" w:themeColor="text1"/>
          <w:lang w:val="en-US"/>
        </w:rPr>
        <w:t>*P</w:t>
      </w:r>
      <w:r w:rsidR="00D5657A" w:rsidRPr="00FB7423">
        <w:rPr>
          <w:rFonts w:ascii="Times New Roman" w:hAnsi="Times New Roman" w:cs="Times New Roman"/>
          <w:color w:val="000000" w:themeColor="text1"/>
          <w:lang w:val="en-US"/>
        </w:rPr>
        <w:t>&lt;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>0.05</w:t>
      </w:r>
    </w:p>
    <w:p w14:paraId="37F1A528" w14:textId="2A5EDE68" w:rsidR="004C7241" w:rsidRPr="00FB7423" w:rsidRDefault="004C7241">
      <w:pPr>
        <w:rPr>
          <w:rFonts w:ascii="Times New Roman" w:hAnsi="Times New Roman" w:cs="Times New Roman"/>
          <w:lang w:val="en-US"/>
        </w:rPr>
      </w:pPr>
    </w:p>
    <w:p w14:paraId="1486F28F" w14:textId="181402F6" w:rsidR="0046273C" w:rsidRPr="00FB7423" w:rsidRDefault="0046273C">
      <w:pPr>
        <w:rPr>
          <w:rFonts w:ascii="Times New Roman" w:hAnsi="Times New Roman" w:cs="Times New Roman"/>
          <w:lang w:val="en-US"/>
        </w:rPr>
      </w:pPr>
    </w:p>
    <w:p w14:paraId="52C254E2" w14:textId="043F40D1" w:rsidR="0046273C" w:rsidRPr="00FB7423" w:rsidRDefault="0046273C">
      <w:pPr>
        <w:rPr>
          <w:rFonts w:ascii="Times New Roman" w:hAnsi="Times New Roman" w:cs="Times New Roman"/>
          <w:lang w:val="en-US"/>
        </w:rPr>
      </w:pPr>
    </w:p>
    <w:p w14:paraId="09A635D2" w14:textId="486B6CFD" w:rsidR="0046273C" w:rsidRPr="00FB7423" w:rsidRDefault="0046273C">
      <w:pPr>
        <w:rPr>
          <w:rFonts w:ascii="Times New Roman" w:hAnsi="Times New Roman" w:cs="Times New Roman"/>
          <w:lang w:val="en-US"/>
        </w:rPr>
      </w:pPr>
    </w:p>
    <w:p w14:paraId="5C410C7C" w14:textId="4688E470" w:rsidR="0046273C" w:rsidRPr="00FB7423" w:rsidRDefault="0046273C">
      <w:pPr>
        <w:rPr>
          <w:rFonts w:ascii="Times New Roman" w:hAnsi="Times New Roman" w:cs="Times New Roman"/>
          <w:lang w:val="en-US"/>
        </w:rPr>
      </w:pPr>
    </w:p>
    <w:p w14:paraId="0CB06C0A" w14:textId="672D7CD2" w:rsidR="0046273C" w:rsidRPr="00FB7423" w:rsidRDefault="0046273C">
      <w:pPr>
        <w:rPr>
          <w:rFonts w:ascii="Times New Roman" w:hAnsi="Times New Roman" w:cs="Times New Roman"/>
          <w:lang w:val="en-US"/>
        </w:rPr>
      </w:pPr>
    </w:p>
    <w:p w14:paraId="059A5A5E" w14:textId="5888D23F" w:rsidR="0046273C" w:rsidRPr="00FB7423" w:rsidRDefault="0046273C">
      <w:pPr>
        <w:rPr>
          <w:rFonts w:ascii="Times New Roman" w:hAnsi="Times New Roman" w:cs="Times New Roman"/>
          <w:lang w:val="en-US"/>
        </w:rPr>
      </w:pPr>
    </w:p>
    <w:p w14:paraId="13F6A2BE" w14:textId="77CDFD0E" w:rsidR="00672EAB" w:rsidRPr="00FB7423" w:rsidRDefault="00672EAB">
      <w:pPr>
        <w:rPr>
          <w:rFonts w:ascii="Times New Roman" w:hAnsi="Times New Roman" w:cs="Times New Roman"/>
          <w:lang w:val="en-US"/>
        </w:rPr>
      </w:pPr>
    </w:p>
    <w:p w14:paraId="5C890B4B" w14:textId="77777777" w:rsidR="00672EAB" w:rsidRPr="00FB7423" w:rsidRDefault="00672EAB">
      <w:pPr>
        <w:rPr>
          <w:rFonts w:ascii="Times New Roman" w:hAnsi="Times New Roman" w:cs="Times New Roman"/>
          <w:lang w:val="en-US"/>
        </w:rPr>
      </w:pPr>
    </w:p>
    <w:p w14:paraId="7B848202" w14:textId="767CEB30" w:rsidR="00B306AD" w:rsidRPr="00FB7423" w:rsidRDefault="00B306AD">
      <w:pPr>
        <w:rPr>
          <w:rFonts w:ascii="Times New Roman" w:hAnsi="Times New Roman" w:cs="Times New Roman"/>
          <w:color w:val="000000" w:themeColor="text1"/>
          <w:lang w:val="en-US"/>
        </w:rPr>
      </w:pPr>
      <w:r w:rsidRPr="00FB7423">
        <w:rPr>
          <w:rFonts w:ascii="Times New Roman" w:hAnsi="Times New Roman" w:cs="Times New Roman"/>
          <w:lang w:val="en-US"/>
        </w:rPr>
        <w:lastRenderedPageBreak/>
        <w:t>Suppl</w:t>
      </w:r>
      <w:r w:rsidR="00372C56" w:rsidRPr="00FB7423">
        <w:rPr>
          <w:rFonts w:ascii="Times New Roman" w:hAnsi="Times New Roman" w:cs="Times New Roman"/>
          <w:lang w:val="en-US"/>
        </w:rPr>
        <w:t>ementary</w:t>
      </w:r>
      <w:r w:rsidRPr="00FB7423">
        <w:rPr>
          <w:rFonts w:ascii="Times New Roman" w:hAnsi="Times New Roman" w:cs="Times New Roman"/>
          <w:lang w:val="en-US"/>
        </w:rPr>
        <w:t xml:space="preserve"> Table </w:t>
      </w:r>
      <w:r w:rsidR="007457D6" w:rsidRPr="00FB7423">
        <w:rPr>
          <w:rFonts w:ascii="Times New Roman" w:hAnsi="Times New Roman" w:cs="Times New Roman"/>
          <w:lang w:val="en-US"/>
        </w:rPr>
        <w:t>S</w:t>
      </w:r>
      <w:r w:rsidR="00B45FEA" w:rsidRPr="00FB7423">
        <w:rPr>
          <w:rFonts w:ascii="Times New Roman" w:hAnsi="Times New Roman" w:cs="Times New Roman"/>
          <w:lang w:val="en-US"/>
        </w:rPr>
        <w:t>3.</w:t>
      </w:r>
      <w:r w:rsidRPr="00FB7423">
        <w:rPr>
          <w:rFonts w:ascii="Times New Roman" w:hAnsi="Times New Roman" w:cs="Times New Roman"/>
          <w:lang w:val="en-US"/>
        </w:rPr>
        <w:t xml:space="preserve"> The impact of the timing of the embryo biopsy an</w:t>
      </w:r>
      <w:r w:rsidR="009473D5" w:rsidRPr="00FB7423">
        <w:rPr>
          <w:rFonts w:ascii="Times New Roman" w:hAnsi="Times New Roman" w:cs="Times New Roman"/>
          <w:lang w:val="en-US"/>
        </w:rPr>
        <w:t>d</w:t>
      </w:r>
      <w:r w:rsidRPr="00FB7423">
        <w:rPr>
          <w:rFonts w:ascii="Times New Roman" w:hAnsi="Times New Roman" w:cs="Times New Roman"/>
          <w:lang w:val="en-US"/>
        </w:rPr>
        <w:t xml:space="preserve"> the impact of the vitrification process after embryo biopsy on anthropometrics from birth up to 2 years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390"/>
        <w:gridCol w:w="2409"/>
        <w:gridCol w:w="2268"/>
        <w:gridCol w:w="2410"/>
        <w:gridCol w:w="2410"/>
      </w:tblGrid>
      <w:tr w:rsidR="0046273C" w:rsidRPr="00FB7423" w14:paraId="7698C055" w14:textId="77777777" w:rsidTr="0046273C">
        <w:tc>
          <w:tcPr>
            <w:tcW w:w="4390" w:type="dxa"/>
          </w:tcPr>
          <w:p w14:paraId="565C8D54" w14:textId="77777777" w:rsidR="0046273C" w:rsidRPr="00FB7423" w:rsidRDefault="0046273C" w:rsidP="00527F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77" w:type="dxa"/>
            <w:gridSpan w:val="2"/>
          </w:tcPr>
          <w:p w14:paraId="02F90260" w14:textId="3650D72A" w:rsidR="0046273C" w:rsidRPr="00FB7423" w:rsidRDefault="0046273C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EBD5 </w:t>
            </w:r>
            <w:r w:rsidR="007E235F" w:rsidRPr="00FB7423">
              <w:rPr>
                <w:rFonts w:ascii="Times New Roman" w:hAnsi="Times New Roman" w:cs="Times New Roman"/>
                <w:color w:val="000000" w:themeColor="text1"/>
              </w:rPr>
              <w:t>FET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 vs EBD3 </w:t>
            </w:r>
            <w:r w:rsidR="007E235F" w:rsidRPr="00FB7423">
              <w:rPr>
                <w:rFonts w:ascii="Times New Roman" w:hAnsi="Times New Roman" w:cs="Times New Roman"/>
                <w:color w:val="000000" w:themeColor="text1"/>
              </w:rPr>
              <w:t>FET</w:t>
            </w:r>
          </w:p>
        </w:tc>
        <w:tc>
          <w:tcPr>
            <w:tcW w:w="4820" w:type="dxa"/>
            <w:gridSpan w:val="2"/>
          </w:tcPr>
          <w:p w14:paraId="2299853A" w14:textId="02CB7262" w:rsidR="0046273C" w:rsidRPr="00FB7423" w:rsidRDefault="0046273C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EBD3 </w:t>
            </w:r>
            <w:r w:rsidR="007E235F" w:rsidRPr="00FB7423">
              <w:rPr>
                <w:rFonts w:ascii="Times New Roman" w:hAnsi="Times New Roman" w:cs="Times New Roman"/>
                <w:color w:val="000000" w:themeColor="text1"/>
              </w:rPr>
              <w:t>FET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 vs EBD3 FRESH</w:t>
            </w:r>
          </w:p>
        </w:tc>
      </w:tr>
      <w:tr w:rsidR="00EA4F56" w:rsidRPr="00FB7423" w14:paraId="77545A3D" w14:textId="77777777" w:rsidTr="0046273C">
        <w:tc>
          <w:tcPr>
            <w:tcW w:w="4390" w:type="dxa"/>
          </w:tcPr>
          <w:p w14:paraId="5D177AE8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2" w:name="_Hlk91778231"/>
          </w:p>
        </w:tc>
        <w:tc>
          <w:tcPr>
            <w:tcW w:w="2409" w:type="dxa"/>
          </w:tcPr>
          <w:p w14:paraId="7F551A8C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Unadjusted mean difference (95% CI)</w:t>
            </w:r>
          </w:p>
        </w:tc>
        <w:tc>
          <w:tcPr>
            <w:tcW w:w="2268" w:type="dxa"/>
          </w:tcPr>
          <w:p w14:paraId="7EE85EE6" w14:textId="49A252D0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Adjusted</w:t>
            </w:r>
            <w:r w:rsidR="00765850" w:rsidRPr="00FB7423">
              <w:rPr>
                <w:rFonts w:ascii="Times New Roman" w:hAnsi="Times New Roman" w:cs="Times New Roman"/>
                <w:color w:val="000000" w:themeColor="text1"/>
              </w:rPr>
              <w:t>°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 mean difference (95% CI)</w:t>
            </w:r>
          </w:p>
        </w:tc>
        <w:tc>
          <w:tcPr>
            <w:tcW w:w="2410" w:type="dxa"/>
          </w:tcPr>
          <w:p w14:paraId="338D8914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Unadjusted mean difference (95% CI)</w:t>
            </w:r>
          </w:p>
        </w:tc>
        <w:tc>
          <w:tcPr>
            <w:tcW w:w="2410" w:type="dxa"/>
          </w:tcPr>
          <w:p w14:paraId="57D090EB" w14:textId="5A60F6BB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Adjusted</w:t>
            </w:r>
            <w:r w:rsidR="00765850" w:rsidRPr="00FB7423">
              <w:rPr>
                <w:rFonts w:ascii="Times New Roman" w:hAnsi="Times New Roman" w:cs="Times New Roman"/>
                <w:color w:val="000000" w:themeColor="text1"/>
              </w:rPr>
              <w:t>°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 mean difference (95% CI)</w:t>
            </w:r>
          </w:p>
        </w:tc>
      </w:tr>
      <w:tr w:rsidR="00EA4F56" w:rsidRPr="00FB7423" w14:paraId="672700E8" w14:textId="77777777" w:rsidTr="0046273C">
        <w:tc>
          <w:tcPr>
            <w:tcW w:w="4390" w:type="dxa"/>
          </w:tcPr>
          <w:p w14:paraId="7A16D250" w14:textId="77777777" w:rsidR="00EA4F56" w:rsidRPr="00FB7423" w:rsidRDefault="00EA4F56" w:rsidP="00527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b/>
                <w:color w:val="000000" w:themeColor="text1"/>
              </w:rPr>
              <w:t>At birth</w:t>
            </w:r>
          </w:p>
        </w:tc>
        <w:tc>
          <w:tcPr>
            <w:tcW w:w="2409" w:type="dxa"/>
          </w:tcPr>
          <w:p w14:paraId="3AFE07CB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3E7DBFBA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79311942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6BA2FF3F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5289" w:rsidRPr="00FB7423" w14:paraId="09F117E0" w14:textId="77777777" w:rsidTr="0046273C">
        <w:tc>
          <w:tcPr>
            <w:tcW w:w="4390" w:type="dxa"/>
          </w:tcPr>
          <w:p w14:paraId="5E5AA935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Weight (g) </w:t>
            </w:r>
          </w:p>
        </w:tc>
        <w:tc>
          <w:tcPr>
            <w:tcW w:w="2409" w:type="dxa"/>
          </w:tcPr>
          <w:p w14:paraId="2E4A619F" w14:textId="3EAF3AB9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16 [-111.4,79.9]</w:t>
            </w:r>
          </w:p>
        </w:tc>
        <w:tc>
          <w:tcPr>
            <w:tcW w:w="2268" w:type="dxa"/>
          </w:tcPr>
          <w:p w14:paraId="768FC9DB" w14:textId="5CDCC470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37 [-136.9,62.1]</w:t>
            </w:r>
          </w:p>
        </w:tc>
        <w:tc>
          <w:tcPr>
            <w:tcW w:w="2410" w:type="dxa"/>
          </w:tcPr>
          <w:p w14:paraId="053FC023" w14:textId="21132853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130 [43.9,215.6]</w:t>
            </w:r>
          </w:p>
        </w:tc>
        <w:tc>
          <w:tcPr>
            <w:tcW w:w="2410" w:type="dxa"/>
          </w:tcPr>
          <w:p w14:paraId="79BAAFA4" w14:textId="283DF549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139 [50.6,227.7]</w:t>
            </w:r>
          </w:p>
        </w:tc>
      </w:tr>
      <w:tr w:rsidR="00495289" w:rsidRPr="00FB7423" w14:paraId="65BF0E69" w14:textId="77777777" w:rsidTr="0046273C">
        <w:tc>
          <w:tcPr>
            <w:tcW w:w="4390" w:type="dxa"/>
          </w:tcPr>
          <w:p w14:paraId="012D9211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Weight SDS</w:t>
            </w:r>
          </w:p>
        </w:tc>
        <w:tc>
          <w:tcPr>
            <w:tcW w:w="2409" w:type="dxa"/>
          </w:tcPr>
          <w:p w14:paraId="084185FF" w14:textId="4544CA51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03 [-0.15,0.20]</w:t>
            </w:r>
          </w:p>
        </w:tc>
        <w:tc>
          <w:tcPr>
            <w:tcW w:w="2268" w:type="dxa"/>
          </w:tcPr>
          <w:p w14:paraId="54BE3C4F" w14:textId="1C68DBED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1 [-0.20,0.18]</w:t>
            </w:r>
          </w:p>
        </w:tc>
        <w:tc>
          <w:tcPr>
            <w:tcW w:w="2410" w:type="dxa"/>
          </w:tcPr>
          <w:p w14:paraId="211C9724" w14:textId="2A47FB69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29 [0.12,0.</w:t>
            </w:r>
            <w:proofErr w:type="gramStart"/>
            <w:r w:rsidRPr="00FB7423">
              <w:rPr>
                <w:rFonts w:ascii="Times New Roman" w:hAnsi="Times New Roman" w:cs="Times New Roman"/>
                <w:color w:val="000000" w:themeColor="text1"/>
              </w:rPr>
              <w:t>46]*</w:t>
            </w:r>
            <w:proofErr w:type="gramEnd"/>
          </w:p>
        </w:tc>
        <w:tc>
          <w:tcPr>
            <w:tcW w:w="2410" w:type="dxa"/>
          </w:tcPr>
          <w:p w14:paraId="60DEFDE4" w14:textId="1B70206C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30 [0.12,0.</w:t>
            </w:r>
            <w:proofErr w:type="gramStart"/>
            <w:r w:rsidRPr="00FB7423">
              <w:rPr>
                <w:rFonts w:ascii="Times New Roman" w:hAnsi="Times New Roman" w:cs="Times New Roman"/>
                <w:color w:val="000000" w:themeColor="text1"/>
              </w:rPr>
              <w:t>48]*</w:t>
            </w:r>
            <w:proofErr w:type="gramEnd"/>
          </w:p>
        </w:tc>
      </w:tr>
      <w:tr w:rsidR="00495289" w:rsidRPr="00FB7423" w14:paraId="6F6C753C" w14:textId="77777777" w:rsidTr="0046273C">
        <w:tc>
          <w:tcPr>
            <w:tcW w:w="4390" w:type="dxa"/>
          </w:tcPr>
          <w:p w14:paraId="6D98B246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Length (cm)</w:t>
            </w:r>
          </w:p>
        </w:tc>
        <w:tc>
          <w:tcPr>
            <w:tcW w:w="2409" w:type="dxa"/>
          </w:tcPr>
          <w:p w14:paraId="2DFE9A36" w14:textId="7B125E4A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3 [-0.50,0.44]</w:t>
            </w:r>
          </w:p>
        </w:tc>
        <w:tc>
          <w:tcPr>
            <w:tcW w:w="2268" w:type="dxa"/>
          </w:tcPr>
          <w:p w14:paraId="1B6ED1DA" w14:textId="7DC9C166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12 [-0.62,0.37]</w:t>
            </w:r>
          </w:p>
        </w:tc>
        <w:tc>
          <w:tcPr>
            <w:tcW w:w="2410" w:type="dxa"/>
          </w:tcPr>
          <w:p w14:paraId="05754F92" w14:textId="1E180FA3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67 [0.24,1.09]</w:t>
            </w:r>
          </w:p>
        </w:tc>
        <w:tc>
          <w:tcPr>
            <w:tcW w:w="2410" w:type="dxa"/>
          </w:tcPr>
          <w:p w14:paraId="007A506F" w14:textId="663450E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76 [0.32,1.20]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495289" w:rsidRPr="00FB7423" w14:paraId="535951DD" w14:textId="77777777" w:rsidTr="0046273C">
        <w:tc>
          <w:tcPr>
            <w:tcW w:w="4390" w:type="dxa"/>
          </w:tcPr>
          <w:p w14:paraId="2EDA6082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Length SDS</w:t>
            </w:r>
          </w:p>
        </w:tc>
        <w:tc>
          <w:tcPr>
            <w:tcW w:w="2409" w:type="dxa"/>
          </w:tcPr>
          <w:p w14:paraId="1C00D5BF" w14:textId="0AB8270F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2 [-0.25,0.20]</w:t>
            </w:r>
          </w:p>
        </w:tc>
        <w:tc>
          <w:tcPr>
            <w:tcW w:w="2268" w:type="dxa"/>
          </w:tcPr>
          <w:p w14:paraId="6714B7E8" w14:textId="400D6FFF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6 [-0.30,0.17]</w:t>
            </w:r>
          </w:p>
        </w:tc>
        <w:tc>
          <w:tcPr>
            <w:tcW w:w="2410" w:type="dxa"/>
          </w:tcPr>
          <w:p w14:paraId="20E02FFA" w14:textId="47C429F1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34 [0.14,0.</w:t>
            </w:r>
            <w:proofErr w:type="gramStart"/>
            <w:r w:rsidRPr="00FB7423">
              <w:rPr>
                <w:rFonts w:ascii="Times New Roman" w:hAnsi="Times New Roman" w:cs="Times New Roman"/>
                <w:color w:val="000000" w:themeColor="text1"/>
              </w:rPr>
              <w:t>54]*</w:t>
            </w:r>
            <w:proofErr w:type="gramEnd"/>
          </w:p>
        </w:tc>
        <w:tc>
          <w:tcPr>
            <w:tcW w:w="2410" w:type="dxa"/>
          </w:tcPr>
          <w:p w14:paraId="539D447D" w14:textId="1C2012D2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39 [0.18,0.</w:t>
            </w:r>
            <w:proofErr w:type="gramStart"/>
            <w:r w:rsidRPr="00FB7423">
              <w:rPr>
                <w:rFonts w:ascii="Times New Roman" w:hAnsi="Times New Roman" w:cs="Times New Roman"/>
                <w:color w:val="000000" w:themeColor="text1"/>
              </w:rPr>
              <w:t>59]*</w:t>
            </w:r>
            <w:proofErr w:type="gramEnd"/>
          </w:p>
        </w:tc>
      </w:tr>
      <w:tr w:rsidR="00495289" w:rsidRPr="00FB7423" w14:paraId="55B1F399" w14:textId="77777777" w:rsidTr="0046273C">
        <w:tc>
          <w:tcPr>
            <w:tcW w:w="4390" w:type="dxa"/>
          </w:tcPr>
          <w:p w14:paraId="24A67F0D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ad circumference (cm)</w:t>
            </w:r>
          </w:p>
        </w:tc>
        <w:tc>
          <w:tcPr>
            <w:tcW w:w="2409" w:type="dxa"/>
          </w:tcPr>
          <w:p w14:paraId="283FD37F" w14:textId="55BF2CC2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8 [-0.47,0.30]</w:t>
            </w:r>
          </w:p>
        </w:tc>
        <w:tc>
          <w:tcPr>
            <w:tcW w:w="2268" w:type="dxa"/>
          </w:tcPr>
          <w:p w14:paraId="33A18142" w14:textId="5E8E72E9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21 [-0.60,0.19]</w:t>
            </w:r>
          </w:p>
        </w:tc>
        <w:tc>
          <w:tcPr>
            <w:tcW w:w="2410" w:type="dxa"/>
          </w:tcPr>
          <w:p w14:paraId="55E89DD0" w14:textId="5CBCA1B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46[0.12,0.79]</w:t>
            </w:r>
          </w:p>
        </w:tc>
        <w:tc>
          <w:tcPr>
            <w:tcW w:w="2410" w:type="dxa"/>
          </w:tcPr>
          <w:p w14:paraId="57FB106C" w14:textId="6623091A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42 [0.08,0.77]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495289" w:rsidRPr="00FB7423" w14:paraId="11DA5B40" w14:textId="77777777" w:rsidTr="0046273C">
        <w:tc>
          <w:tcPr>
            <w:tcW w:w="4390" w:type="dxa"/>
          </w:tcPr>
          <w:p w14:paraId="26DB11CB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ad circumference SDS</w:t>
            </w:r>
          </w:p>
        </w:tc>
        <w:tc>
          <w:tcPr>
            <w:tcW w:w="2409" w:type="dxa"/>
          </w:tcPr>
          <w:p w14:paraId="49BE6479" w14:textId="2225052A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7 [-0.34,0.21]</w:t>
            </w:r>
          </w:p>
        </w:tc>
        <w:tc>
          <w:tcPr>
            <w:tcW w:w="2268" w:type="dxa"/>
          </w:tcPr>
          <w:p w14:paraId="282161C8" w14:textId="19DB365B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14 [-0.42,0.14]</w:t>
            </w:r>
          </w:p>
        </w:tc>
        <w:tc>
          <w:tcPr>
            <w:tcW w:w="2410" w:type="dxa"/>
          </w:tcPr>
          <w:p w14:paraId="23B0F7BF" w14:textId="082BEAD5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33 [0.10,0.</w:t>
            </w:r>
            <w:proofErr w:type="gramStart"/>
            <w:r w:rsidRPr="00FB7423">
              <w:rPr>
                <w:rFonts w:ascii="Times New Roman" w:hAnsi="Times New Roman" w:cs="Times New Roman"/>
                <w:color w:val="000000" w:themeColor="text1"/>
              </w:rPr>
              <w:t>56]*</w:t>
            </w:r>
            <w:proofErr w:type="gramEnd"/>
          </w:p>
        </w:tc>
        <w:tc>
          <w:tcPr>
            <w:tcW w:w="2410" w:type="dxa"/>
          </w:tcPr>
          <w:p w14:paraId="571D15CE" w14:textId="692111B2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30 [0.06,0.</w:t>
            </w:r>
            <w:proofErr w:type="gramStart"/>
            <w:r w:rsidRPr="00FB7423">
              <w:rPr>
                <w:rFonts w:ascii="Times New Roman" w:hAnsi="Times New Roman" w:cs="Times New Roman"/>
                <w:color w:val="000000" w:themeColor="text1"/>
              </w:rPr>
              <w:t>54]*</w:t>
            </w:r>
            <w:proofErr w:type="gramEnd"/>
            <w:r w:rsidRPr="00FB742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EA4F56" w:rsidRPr="00FB7423" w14:paraId="624F98D1" w14:textId="77777777" w:rsidTr="0046273C">
        <w:tc>
          <w:tcPr>
            <w:tcW w:w="4390" w:type="dxa"/>
          </w:tcPr>
          <w:p w14:paraId="00EB70CF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110D4F6B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46AC66A8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5EEB0A01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79EBB36F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4F56" w:rsidRPr="00FB7423" w14:paraId="3C450586" w14:textId="77777777" w:rsidTr="0046273C">
        <w:tc>
          <w:tcPr>
            <w:tcW w:w="4390" w:type="dxa"/>
          </w:tcPr>
          <w:p w14:paraId="22A66E8E" w14:textId="77777777" w:rsidR="00EA4F56" w:rsidRPr="00FB7423" w:rsidRDefault="00EA4F56" w:rsidP="00527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b/>
                <w:color w:val="000000" w:themeColor="text1"/>
              </w:rPr>
              <w:t>At infancy</w:t>
            </w:r>
          </w:p>
        </w:tc>
        <w:tc>
          <w:tcPr>
            <w:tcW w:w="2409" w:type="dxa"/>
          </w:tcPr>
          <w:p w14:paraId="5148C2D9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6F67E3FC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7FA21CA0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09311D7D" w14:textId="77777777" w:rsidR="00EA4F56" w:rsidRPr="00FB7423" w:rsidRDefault="00EA4F56" w:rsidP="00527F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5289" w:rsidRPr="00FB7423" w14:paraId="74CB03DC" w14:textId="77777777" w:rsidTr="0046273C">
        <w:tc>
          <w:tcPr>
            <w:tcW w:w="4390" w:type="dxa"/>
          </w:tcPr>
          <w:p w14:paraId="571EA615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Weight SDS</w:t>
            </w:r>
          </w:p>
        </w:tc>
        <w:tc>
          <w:tcPr>
            <w:tcW w:w="2409" w:type="dxa"/>
          </w:tcPr>
          <w:p w14:paraId="7523D9B5" w14:textId="449CF76B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11 [-0.13,0.35]</w:t>
            </w:r>
          </w:p>
        </w:tc>
        <w:tc>
          <w:tcPr>
            <w:tcW w:w="2268" w:type="dxa"/>
          </w:tcPr>
          <w:p w14:paraId="7B63E25F" w14:textId="139AD388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12 [-0.14,0.37]</w:t>
            </w:r>
          </w:p>
        </w:tc>
        <w:tc>
          <w:tcPr>
            <w:tcW w:w="2410" w:type="dxa"/>
          </w:tcPr>
          <w:p w14:paraId="41F04CD3" w14:textId="582E370E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06 [-0.15,0.27]</w:t>
            </w:r>
          </w:p>
        </w:tc>
        <w:tc>
          <w:tcPr>
            <w:tcW w:w="2410" w:type="dxa"/>
          </w:tcPr>
          <w:p w14:paraId="3AC00D4D" w14:textId="615BD06B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09 [-0.12,0.31]</w:t>
            </w:r>
          </w:p>
        </w:tc>
      </w:tr>
      <w:tr w:rsidR="00495289" w:rsidRPr="00FB7423" w14:paraId="183DD584" w14:textId="77777777" w:rsidTr="0046273C">
        <w:tc>
          <w:tcPr>
            <w:tcW w:w="4390" w:type="dxa"/>
          </w:tcPr>
          <w:p w14:paraId="2B5FF44D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ight SDS</w:t>
            </w:r>
          </w:p>
        </w:tc>
        <w:tc>
          <w:tcPr>
            <w:tcW w:w="2409" w:type="dxa"/>
          </w:tcPr>
          <w:p w14:paraId="6235A9ED" w14:textId="54CC99AA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10 [-0.16,0.37]</w:t>
            </w:r>
          </w:p>
        </w:tc>
        <w:tc>
          <w:tcPr>
            <w:tcW w:w="2268" w:type="dxa"/>
          </w:tcPr>
          <w:p w14:paraId="3FC4D37D" w14:textId="35B1B8BC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07 [-0.21,0.36]</w:t>
            </w:r>
          </w:p>
        </w:tc>
        <w:tc>
          <w:tcPr>
            <w:tcW w:w="2410" w:type="dxa"/>
          </w:tcPr>
          <w:p w14:paraId="7CF22A43" w14:textId="500DEE1D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06 [-0.17,0.28]</w:t>
            </w:r>
          </w:p>
        </w:tc>
        <w:tc>
          <w:tcPr>
            <w:tcW w:w="2410" w:type="dxa"/>
          </w:tcPr>
          <w:p w14:paraId="714C53F5" w14:textId="7A5CAAE8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12 [-0.12,0.35]</w:t>
            </w:r>
          </w:p>
        </w:tc>
      </w:tr>
      <w:tr w:rsidR="00495289" w:rsidRPr="00FB7423" w14:paraId="769E3EEE" w14:textId="77777777" w:rsidTr="0046273C">
        <w:tc>
          <w:tcPr>
            <w:tcW w:w="4390" w:type="dxa"/>
          </w:tcPr>
          <w:p w14:paraId="1734F801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ad circumference SDS</w:t>
            </w:r>
          </w:p>
        </w:tc>
        <w:tc>
          <w:tcPr>
            <w:tcW w:w="2409" w:type="dxa"/>
          </w:tcPr>
          <w:p w14:paraId="73221E4A" w14:textId="482FE7C6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2 [-0.24,0.20]</w:t>
            </w:r>
          </w:p>
        </w:tc>
        <w:tc>
          <w:tcPr>
            <w:tcW w:w="2268" w:type="dxa"/>
          </w:tcPr>
          <w:p w14:paraId="7EF0FC68" w14:textId="7E08E434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8 [-0.31,0.15]</w:t>
            </w:r>
          </w:p>
        </w:tc>
        <w:tc>
          <w:tcPr>
            <w:tcW w:w="2410" w:type="dxa"/>
          </w:tcPr>
          <w:p w14:paraId="7E1027F9" w14:textId="268D992B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22 [0.04,0.</w:t>
            </w:r>
            <w:proofErr w:type="gramStart"/>
            <w:r w:rsidRPr="00FB7423">
              <w:rPr>
                <w:rFonts w:ascii="Times New Roman" w:hAnsi="Times New Roman" w:cs="Times New Roman"/>
                <w:color w:val="000000" w:themeColor="text1"/>
              </w:rPr>
              <w:t>40]*</w:t>
            </w:r>
            <w:proofErr w:type="gramEnd"/>
          </w:p>
        </w:tc>
        <w:tc>
          <w:tcPr>
            <w:tcW w:w="2410" w:type="dxa"/>
          </w:tcPr>
          <w:p w14:paraId="4CDA87F2" w14:textId="2139C424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24 [0.05,0.</w:t>
            </w:r>
            <w:proofErr w:type="gramStart"/>
            <w:r w:rsidRPr="00FB7423">
              <w:rPr>
                <w:rFonts w:ascii="Times New Roman" w:hAnsi="Times New Roman" w:cs="Times New Roman"/>
                <w:color w:val="000000" w:themeColor="text1"/>
              </w:rPr>
              <w:t>42]*</w:t>
            </w:r>
            <w:proofErr w:type="gramEnd"/>
          </w:p>
        </w:tc>
      </w:tr>
      <w:tr w:rsidR="009473D5" w:rsidRPr="00FB7423" w14:paraId="57D9997B" w14:textId="77777777" w:rsidTr="0046273C">
        <w:tc>
          <w:tcPr>
            <w:tcW w:w="4390" w:type="dxa"/>
          </w:tcPr>
          <w:p w14:paraId="2FE11F82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</w:tcPr>
          <w:p w14:paraId="44B96864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17E6AF8E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07E98B4B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25917245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73D5" w:rsidRPr="00FB7423" w14:paraId="1F4CDB21" w14:textId="77777777" w:rsidTr="0046273C">
        <w:tc>
          <w:tcPr>
            <w:tcW w:w="4390" w:type="dxa"/>
          </w:tcPr>
          <w:p w14:paraId="51E1EA69" w14:textId="22FBB16E" w:rsidR="009473D5" w:rsidRPr="00FB7423" w:rsidRDefault="009473D5" w:rsidP="009473D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b/>
                <w:color w:val="000000" w:themeColor="text1"/>
              </w:rPr>
              <w:t>At childhood</w:t>
            </w:r>
          </w:p>
        </w:tc>
        <w:tc>
          <w:tcPr>
            <w:tcW w:w="2409" w:type="dxa"/>
          </w:tcPr>
          <w:p w14:paraId="51ABC690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45ED660B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3F7084C5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5AA24C10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5289" w:rsidRPr="00FB7423" w14:paraId="0E666DCB" w14:textId="77777777" w:rsidTr="0046273C">
        <w:tc>
          <w:tcPr>
            <w:tcW w:w="4390" w:type="dxa"/>
          </w:tcPr>
          <w:p w14:paraId="7D2F7E2B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Weight SDS</w:t>
            </w:r>
          </w:p>
        </w:tc>
        <w:tc>
          <w:tcPr>
            <w:tcW w:w="2409" w:type="dxa"/>
          </w:tcPr>
          <w:p w14:paraId="75E797DA" w14:textId="4FC53094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3 [-0.34,0.29]</w:t>
            </w:r>
          </w:p>
        </w:tc>
        <w:tc>
          <w:tcPr>
            <w:tcW w:w="2268" w:type="dxa"/>
          </w:tcPr>
          <w:p w14:paraId="50B98D11" w14:textId="0D0557D4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01 [-0.34,0.37]</w:t>
            </w:r>
          </w:p>
        </w:tc>
        <w:tc>
          <w:tcPr>
            <w:tcW w:w="2410" w:type="dxa"/>
          </w:tcPr>
          <w:p w14:paraId="79659D37" w14:textId="037CD4BD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16 [-0.12,0.44]</w:t>
            </w:r>
          </w:p>
        </w:tc>
        <w:tc>
          <w:tcPr>
            <w:tcW w:w="2410" w:type="dxa"/>
            <w:shd w:val="clear" w:color="auto" w:fill="auto"/>
          </w:tcPr>
          <w:p w14:paraId="4A4D313A" w14:textId="2351DF89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20 [-0.09,0.50]</w:t>
            </w:r>
          </w:p>
        </w:tc>
      </w:tr>
      <w:tr w:rsidR="00495289" w:rsidRPr="00FB7423" w14:paraId="77C1D443" w14:textId="77777777" w:rsidTr="0046273C">
        <w:tc>
          <w:tcPr>
            <w:tcW w:w="4390" w:type="dxa"/>
          </w:tcPr>
          <w:p w14:paraId="0A8EB18F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ight SDS</w:t>
            </w:r>
          </w:p>
        </w:tc>
        <w:tc>
          <w:tcPr>
            <w:tcW w:w="2409" w:type="dxa"/>
          </w:tcPr>
          <w:p w14:paraId="58ACC464" w14:textId="5AE57342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27 [-0.07,0.61]</w:t>
            </w:r>
          </w:p>
        </w:tc>
        <w:tc>
          <w:tcPr>
            <w:tcW w:w="2268" w:type="dxa"/>
          </w:tcPr>
          <w:p w14:paraId="76F71B19" w14:textId="21072554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34 [-0.04,0.72]</w:t>
            </w:r>
          </w:p>
        </w:tc>
        <w:tc>
          <w:tcPr>
            <w:tcW w:w="2410" w:type="dxa"/>
          </w:tcPr>
          <w:p w14:paraId="00D78812" w14:textId="64CF487F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04 [-0.23,0.32]</w:t>
            </w:r>
          </w:p>
        </w:tc>
        <w:tc>
          <w:tcPr>
            <w:tcW w:w="2410" w:type="dxa"/>
            <w:shd w:val="clear" w:color="auto" w:fill="auto"/>
          </w:tcPr>
          <w:p w14:paraId="678BC2EC" w14:textId="7D2D3C7B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13 [-0.17,0.43]</w:t>
            </w:r>
          </w:p>
        </w:tc>
      </w:tr>
      <w:tr w:rsidR="00495289" w:rsidRPr="00FB7423" w14:paraId="22243C60" w14:textId="77777777" w:rsidTr="0046273C">
        <w:tc>
          <w:tcPr>
            <w:tcW w:w="4390" w:type="dxa"/>
          </w:tcPr>
          <w:p w14:paraId="61F915A9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ad circumference SDS</w:t>
            </w:r>
          </w:p>
        </w:tc>
        <w:tc>
          <w:tcPr>
            <w:tcW w:w="2409" w:type="dxa"/>
          </w:tcPr>
          <w:p w14:paraId="6CABA7A3" w14:textId="2F838E7C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10 [-0.23,0.42]</w:t>
            </w:r>
          </w:p>
        </w:tc>
        <w:tc>
          <w:tcPr>
            <w:tcW w:w="2268" w:type="dxa"/>
          </w:tcPr>
          <w:p w14:paraId="104B028B" w14:textId="2A2FBBAB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03 [-0.33,0.39]</w:t>
            </w:r>
          </w:p>
        </w:tc>
        <w:tc>
          <w:tcPr>
            <w:tcW w:w="2410" w:type="dxa"/>
          </w:tcPr>
          <w:p w14:paraId="28AD3862" w14:textId="20D3C56C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16 [-0.071,0.40]</w:t>
            </w:r>
          </w:p>
        </w:tc>
        <w:tc>
          <w:tcPr>
            <w:tcW w:w="2410" w:type="dxa"/>
            <w:shd w:val="clear" w:color="auto" w:fill="auto"/>
          </w:tcPr>
          <w:p w14:paraId="1858CFAF" w14:textId="496A39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17 [-0.08,0.42]</w:t>
            </w:r>
          </w:p>
        </w:tc>
      </w:tr>
      <w:tr w:rsidR="00495289" w:rsidRPr="00FB7423" w14:paraId="7CEB089E" w14:textId="77777777" w:rsidTr="0046273C">
        <w:tc>
          <w:tcPr>
            <w:tcW w:w="4390" w:type="dxa"/>
          </w:tcPr>
          <w:p w14:paraId="632CF382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Waist circumference SDS</w:t>
            </w:r>
          </w:p>
        </w:tc>
        <w:tc>
          <w:tcPr>
            <w:tcW w:w="2409" w:type="dxa"/>
          </w:tcPr>
          <w:p w14:paraId="7D2BF7AC" w14:textId="094176BE" w:rsidR="00171CE5" w:rsidRPr="00FB7423" w:rsidRDefault="00171CE5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-0.08 [-0.46,0.30]</w:t>
            </w:r>
          </w:p>
        </w:tc>
        <w:tc>
          <w:tcPr>
            <w:tcW w:w="2268" w:type="dxa"/>
          </w:tcPr>
          <w:p w14:paraId="1AC973E7" w14:textId="54FE5DF3" w:rsidR="00171CE5" w:rsidRPr="00FB7423" w:rsidRDefault="00171CE5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-0.07 [-0.51,0.36]</w:t>
            </w:r>
          </w:p>
        </w:tc>
        <w:tc>
          <w:tcPr>
            <w:tcW w:w="2410" w:type="dxa"/>
          </w:tcPr>
          <w:p w14:paraId="3D70267B" w14:textId="54CF1502" w:rsidR="00171CE5" w:rsidRPr="00FB7423" w:rsidRDefault="00171CE5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29 [-0.03,0.60]</w:t>
            </w:r>
          </w:p>
        </w:tc>
        <w:tc>
          <w:tcPr>
            <w:tcW w:w="2410" w:type="dxa"/>
            <w:shd w:val="clear" w:color="auto" w:fill="auto"/>
          </w:tcPr>
          <w:p w14:paraId="1281140E" w14:textId="254FE615" w:rsidR="00171CE5" w:rsidRPr="00FB7423" w:rsidRDefault="00171CE5" w:rsidP="004952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32 [-0.03,0.66]</w:t>
            </w:r>
          </w:p>
        </w:tc>
      </w:tr>
      <w:tr w:rsidR="00495289" w:rsidRPr="00FB7423" w14:paraId="0BE27190" w14:textId="77777777" w:rsidTr="0046273C">
        <w:tc>
          <w:tcPr>
            <w:tcW w:w="4390" w:type="dxa"/>
          </w:tcPr>
          <w:p w14:paraId="5FB683B1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Mid-upper arm circumference SDS</w:t>
            </w:r>
          </w:p>
        </w:tc>
        <w:tc>
          <w:tcPr>
            <w:tcW w:w="2409" w:type="dxa"/>
          </w:tcPr>
          <w:p w14:paraId="7AB2160C" w14:textId="7B907DDD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-0.19 [-0.56,0.18]</w:t>
            </w:r>
          </w:p>
        </w:tc>
        <w:tc>
          <w:tcPr>
            <w:tcW w:w="2268" w:type="dxa"/>
          </w:tcPr>
          <w:p w14:paraId="1D04C997" w14:textId="0C579D53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-0.37 [-0.79,0.05]</w:t>
            </w:r>
          </w:p>
        </w:tc>
        <w:tc>
          <w:tcPr>
            <w:tcW w:w="2410" w:type="dxa"/>
          </w:tcPr>
          <w:p w14:paraId="5BB669D0" w14:textId="0CB1B975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0.42 [0.14,0.</w:t>
            </w:r>
            <w:proofErr w:type="gramStart"/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71]*</w:t>
            </w:r>
            <w:proofErr w:type="gramEnd"/>
          </w:p>
        </w:tc>
        <w:tc>
          <w:tcPr>
            <w:tcW w:w="2410" w:type="dxa"/>
            <w:shd w:val="clear" w:color="auto" w:fill="auto"/>
          </w:tcPr>
          <w:p w14:paraId="0006471A" w14:textId="7AF4E972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0.32 [-0.05,0.68]</w:t>
            </w:r>
          </w:p>
        </w:tc>
      </w:tr>
      <w:tr w:rsidR="009473D5" w:rsidRPr="00FB7423" w14:paraId="2B33E805" w14:textId="77777777" w:rsidTr="0046273C">
        <w:tc>
          <w:tcPr>
            <w:tcW w:w="4390" w:type="dxa"/>
          </w:tcPr>
          <w:p w14:paraId="092B4EE0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</w:tcPr>
          <w:p w14:paraId="6782B872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1CEADEEF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977316A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6CAFB15B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473D5" w:rsidRPr="00FB7423" w14:paraId="08ED4AF4" w14:textId="77777777" w:rsidTr="0046273C">
        <w:tc>
          <w:tcPr>
            <w:tcW w:w="4390" w:type="dxa"/>
          </w:tcPr>
          <w:p w14:paraId="0158DA51" w14:textId="77777777" w:rsidR="009473D5" w:rsidRPr="00FB7423" w:rsidRDefault="009473D5" w:rsidP="009473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owth</w:t>
            </w:r>
          </w:p>
        </w:tc>
        <w:tc>
          <w:tcPr>
            <w:tcW w:w="2409" w:type="dxa"/>
          </w:tcPr>
          <w:p w14:paraId="3DD47AFB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1B7EC9D9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6A125B6D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5D4A5D61" w14:textId="77777777" w:rsidR="009473D5" w:rsidRPr="00FB7423" w:rsidRDefault="009473D5" w:rsidP="009473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95289" w:rsidRPr="00FB7423" w14:paraId="004A6EB8" w14:textId="77777777" w:rsidTr="0046273C">
        <w:tc>
          <w:tcPr>
            <w:tcW w:w="4390" w:type="dxa"/>
          </w:tcPr>
          <w:p w14:paraId="126117A9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∆ weight SDS birth to infancy</w:t>
            </w:r>
          </w:p>
        </w:tc>
        <w:tc>
          <w:tcPr>
            <w:tcW w:w="2409" w:type="dxa"/>
          </w:tcPr>
          <w:p w14:paraId="5B7820F9" w14:textId="248B3D0A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0.11 [-0.13,0.36]</w:t>
            </w:r>
          </w:p>
        </w:tc>
        <w:tc>
          <w:tcPr>
            <w:tcW w:w="2268" w:type="dxa"/>
          </w:tcPr>
          <w:p w14:paraId="2A95D5FD" w14:textId="5CBC73A1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0.16 [-0.10,0.42]</w:t>
            </w:r>
          </w:p>
        </w:tc>
        <w:tc>
          <w:tcPr>
            <w:tcW w:w="2410" w:type="dxa"/>
          </w:tcPr>
          <w:p w14:paraId="513F031B" w14:textId="13186FB6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-0.12 [-0.35,0.10]</w:t>
            </w:r>
          </w:p>
        </w:tc>
        <w:tc>
          <w:tcPr>
            <w:tcW w:w="2410" w:type="dxa"/>
          </w:tcPr>
          <w:p w14:paraId="7967057C" w14:textId="4105D876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-0.12 [-0.35,0.12]</w:t>
            </w:r>
          </w:p>
        </w:tc>
      </w:tr>
      <w:tr w:rsidR="00495289" w:rsidRPr="00FB7423" w14:paraId="777DA14D" w14:textId="77777777" w:rsidTr="0046273C">
        <w:tc>
          <w:tcPr>
            <w:tcW w:w="4390" w:type="dxa"/>
          </w:tcPr>
          <w:p w14:paraId="4286484F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∆ height SDS birth to infancy</w:t>
            </w:r>
          </w:p>
        </w:tc>
        <w:tc>
          <w:tcPr>
            <w:tcW w:w="2409" w:type="dxa"/>
          </w:tcPr>
          <w:p w14:paraId="2EC691B1" w14:textId="4F1C8045" w:rsidR="00495289" w:rsidRPr="00FB7423" w:rsidRDefault="00DB37C2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0.17 [-0.09,0.43]</w:t>
            </w:r>
          </w:p>
        </w:tc>
        <w:tc>
          <w:tcPr>
            <w:tcW w:w="2268" w:type="dxa"/>
          </w:tcPr>
          <w:p w14:paraId="12CFFCE2" w14:textId="1C51D3A5" w:rsidR="00495289" w:rsidRPr="00FB7423" w:rsidRDefault="00DB37C2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0.16 [-0.12,0.44]</w:t>
            </w:r>
          </w:p>
        </w:tc>
        <w:tc>
          <w:tcPr>
            <w:tcW w:w="2410" w:type="dxa"/>
          </w:tcPr>
          <w:p w14:paraId="50252BD0" w14:textId="4026516D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-0.24 [-0.</w:t>
            </w:r>
            <w:proofErr w:type="gramStart"/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45,-</w:t>
            </w:r>
            <w:proofErr w:type="gramEnd"/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0.02]*</w:t>
            </w:r>
          </w:p>
        </w:tc>
        <w:tc>
          <w:tcPr>
            <w:tcW w:w="2410" w:type="dxa"/>
          </w:tcPr>
          <w:p w14:paraId="3D0EAFDE" w14:textId="128DDFDE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-0.22 [-0.44,0.01]</w:t>
            </w:r>
          </w:p>
        </w:tc>
      </w:tr>
      <w:tr w:rsidR="00495289" w:rsidRPr="00FB7423" w14:paraId="0FAFC9B0" w14:textId="77777777" w:rsidTr="0046273C">
        <w:tc>
          <w:tcPr>
            <w:tcW w:w="4390" w:type="dxa"/>
          </w:tcPr>
          <w:p w14:paraId="29A1F605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∆ weight SDS infancy to early childhood</w:t>
            </w:r>
          </w:p>
        </w:tc>
        <w:tc>
          <w:tcPr>
            <w:tcW w:w="2409" w:type="dxa"/>
          </w:tcPr>
          <w:p w14:paraId="1B573E58" w14:textId="3BB3280F" w:rsidR="00495289" w:rsidRPr="00FB7423" w:rsidRDefault="00DB37C2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-0.10 [-0.41,0.20]</w:t>
            </w:r>
          </w:p>
        </w:tc>
        <w:tc>
          <w:tcPr>
            <w:tcW w:w="2268" w:type="dxa"/>
          </w:tcPr>
          <w:p w14:paraId="7CFF7AD3" w14:textId="3C600A5B" w:rsidR="00495289" w:rsidRPr="00FB7423" w:rsidRDefault="00DB37C2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-0.06 [-0.40,0.27]</w:t>
            </w:r>
          </w:p>
        </w:tc>
        <w:tc>
          <w:tcPr>
            <w:tcW w:w="2410" w:type="dxa"/>
          </w:tcPr>
          <w:p w14:paraId="7017EE14" w14:textId="243214CE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0.12 [-0.09,0.34]</w:t>
            </w:r>
          </w:p>
        </w:tc>
        <w:tc>
          <w:tcPr>
            <w:tcW w:w="2410" w:type="dxa"/>
          </w:tcPr>
          <w:p w14:paraId="6115782A" w14:textId="1F6183E2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0.12 [-0.11,0.35]</w:t>
            </w:r>
          </w:p>
        </w:tc>
      </w:tr>
      <w:tr w:rsidR="00495289" w:rsidRPr="00FB7423" w14:paraId="3B45B1C1" w14:textId="77777777" w:rsidTr="0046273C">
        <w:tc>
          <w:tcPr>
            <w:tcW w:w="4390" w:type="dxa"/>
          </w:tcPr>
          <w:p w14:paraId="65D92406" w14:textId="77777777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∆ height SDS infancy to early childhood</w:t>
            </w:r>
          </w:p>
        </w:tc>
        <w:tc>
          <w:tcPr>
            <w:tcW w:w="2409" w:type="dxa"/>
          </w:tcPr>
          <w:p w14:paraId="5506496E" w14:textId="511F1C3B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0.16 [-0.15,0.46]</w:t>
            </w:r>
          </w:p>
        </w:tc>
        <w:tc>
          <w:tcPr>
            <w:tcW w:w="2268" w:type="dxa"/>
          </w:tcPr>
          <w:p w14:paraId="6D3BE9A2" w14:textId="707B77B5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0.21 [-0.12,0.53]</w:t>
            </w:r>
          </w:p>
        </w:tc>
        <w:tc>
          <w:tcPr>
            <w:tcW w:w="2410" w:type="dxa"/>
          </w:tcPr>
          <w:p w14:paraId="2E7EE28A" w14:textId="52EEC620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0.04 [-0.18,0.27]</w:t>
            </w:r>
          </w:p>
        </w:tc>
        <w:tc>
          <w:tcPr>
            <w:tcW w:w="2410" w:type="dxa"/>
          </w:tcPr>
          <w:p w14:paraId="54C5972E" w14:textId="55232430" w:rsidR="00495289" w:rsidRPr="00FB7423" w:rsidRDefault="00495289" w:rsidP="0049528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0.05 [-0.19,0.29]</w:t>
            </w: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</w:p>
        </w:tc>
      </w:tr>
    </w:tbl>
    <w:bookmarkEnd w:id="2"/>
    <w:p w14:paraId="04F072D4" w14:textId="77228F5E" w:rsidR="000874CA" w:rsidRPr="00FB7423" w:rsidRDefault="000874CA" w:rsidP="000874CA">
      <w:pPr>
        <w:spacing w:line="240" w:lineRule="auto"/>
        <w:jc w:val="both"/>
        <w:rPr>
          <w:rFonts w:ascii="Times New Roman" w:hAnsi="Times New Roman" w:cs="Times New Roman"/>
        </w:rPr>
      </w:pPr>
      <w:r w:rsidRPr="00FB7423">
        <w:rPr>
          <w:rFonts w:ascii="Times New Roman" w:hAnsi="Times New Roman" w:cs="Times New Roman"/>
        </w:rPr>
        <w:t xml:space="preserve">EBD5 (Embryo Biopsy Day 5), EBD3 (Embryo Biopsy Day 3), FRESH (fresh embryo transfer), </w:t>
      </w:r>
      <w:r w:rsidR="007E235F" w:rsidRPr="00FB7423">
        <w:rPr>
          <w:rFonts w:ascii="Times New Roman" w:hAnsi="Times New Roman" w:cs="Times New Roman"/>
        </w:rPr>
        <w:t>FET</w:t>
      </w:r>
      <w:r w:rsidRPr="00FB7423">
        <w:rPr>
          <w:rFonts w:ascii="Times New Roman" w:hAnsi="Times New Roman" w:cs="Times New Roman"/>
        </w:rPr>
        <w:t xml:space="preserve"> (frozen</w:t>
      </w:r>
      <w:r w:rsidR="002A06E6" w:rsidRPr="00FB7423">
        <w:rPr>
          <w:rFonts w:ascii="Times New Roman" w:hAnsi="Times New Roman" w:cs="Times New Roman"/>
        </w:rPr>
        <w:t>-thawed</w:t>
      </w:r>
      <w:r w:rsidRPr="00FB7423">
        <w:rPr>
          <w:rFonts w:ascii="Times New Roman" w:hAnsi="Times New Roman" w:cs="Times New Roman"/>
        </w:rPr>
        <w:t xml:space="preserve"> embryo transfer)</w:t>
      </w:r>
    </w:p>
    <w:p w14:paraId="6C13EC66" w14:textId="039742EB" w:rsidR="00765850" w:rsidRPr="00FB7423" w:rsidRDefault="00765850" w:rsidP="00765850">
      <w:pPr>
        <w:rPr>
          <w:rFonts w:ascii="Times New Roman" w:hAnsi="Times New Roman" w:cs="Times New Roman"/>
          <w:color w:val="000000" w:themeColor="text1"/>
          <w:lang w:val="en-US"/>
        </w:rPr>
      </w:pPr>
      <w:r w:rsidRPr="00FB7423">
        <w:rPr>
          <w:rFonts w:ascii="Times New Roman" w:hAnsi="Times New Roman" w:cs="Times New Roman"/>
          <w:color w:val="000000" w:themeColor="text1"/>
          <w:lang w:val="en-US"/>
        </w:rPr>
        <w:t>°adjusted for treatment (number of oocytes at</w:t>
      </w:r>
      <w:r w:rsidR="00701895" w:rsidRPr="00FB7423">
        <w:rPr>
          <w:rFonts w:ascii="Times New Roman" w:hAnsi="Times New Roman" w:cs="Times New Roman"/>
          <w:color w:val="000000" w:themeColor="text1"/>
          <w:lang w:val="en-US"/>
        </w:rPr>
        <w:t xml:space="preserve"> retrieval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>) and maternal characteristics (</w:t>
      </w:r>
      <w:r w:rsidR="00387818" w:rsidRPr="00FB7423">
        <w:rPr>
          <w:rFonts w:ascii="Times New Roman" w:hAnsi="Times New Roman" w:cs="Times New Roman"/>
          <w:color w:val="000000" w:themeColor="text1"/>
          <w:lang w:val="en-US"/>
        </w:rPr>
        <w:t xml:space="preserve">nulliparity, 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 xml:space="preserve">age, BMI, smoking, </w:t>
      </w:r>
      <w:r w:rsidR="00DA7ABA" w:rsidRPr="00FB7423">
        <w:rPr>
          <w:rFonts w:ascii="Times New Roman" w:hAnsi="Times New Roman" w:cs="Times New Roman"/>
          <w:color w:val="000000" w:themeColor="text1"/>
          <w:lang w:val="en-US"/>
        </w:rPr>
        <w:t xml:space="preserve">alcohol, 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>pregnancy-induced hypertensive disorder, gestational diabetes)</w:t>
      </w:r>
    </w:p>
    <w:p w14:paraId="2357BE83" w14:textId="119D4232" w:rsidR="00765850" w:rsidRPr="00FB7423" w:rsidRDefault="00765850" w:rsidP="00765850">
      <w:pPr>
        <w:rPr>
          <w:rFonts w:ascii="Times New Roman" w:hAnsi="Times New Roman" w:cs="Times New Roman"/>
          <w:color w:val="000000" w:themeColor="text1"/>
          <w:lang w:val="en-US"/>
        </w:rPr>
      </w:pPr>
      <w:r w:rsidRPr="00FB7423">
        <w:rPr>
          <w:rFonts w:ascii="Times New Roman" w:hAnsi="Times New Roman" w:cs="Times New Roman"/>
          <w:color w:val="000000" w:themeColor="text1"/>
          <w:lang w:val="en-US"/>
        </w:rPr>
        <w:lastRenderedPageBreak/>
        <w:t>*P</w:t>
      </w:r>
      <w:r w:rsidR="00D5657A" w:rsidRPr="00FB7423">
        <w:rPr>
          <w:rFonts w:ascii="Times New Roman" w:hAnsi="Times New Roman" w:cs="Times New Roman"/>
          <w:color w:val="000000" w:themeColor="text1"/>
          <w:lang w:val="en-US"/>
        </w:rPr>
        <w:t>&lt;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>0.05</w:t>
      </w:r>
    </w:p>
    <w:p w14:paraId="1139180E" w14:textId="28A51CE2" w:rsidR="00EA4F56" w:rsidRPr="00FB7423" w:rsidRDefault="00EA4F56">
      <w:pPr>
        <w:rPr>
          <w:rFonts w:ascii="Times New Roman" w:hAnsi="Times New Roman" w:cs="Times New Roman"/>
          <w:lang w:val="en-US"/>
        </w:rPr>
      </w:pPr>
    </w:p>
    <w:p w14:paraId="6151E224" w14:textId="1083174A" w:rsidR="00B306AD" w:rsidRPr="00FB7423" w:rsidRDefault="00B306AD">
      <w:pPr>
        <w:rPr>
          <w:rFonts w:ascii="Times New Roman" w:hAnsi="Times New Roman" w:cs="Times New Roman"/>
        </w:rPr>
      </w:pPr>
    </w:p>
    <w:p w14:paraId="10211999" w14:textId="60DFC065" w:rsidR="00672EAB" w:rsidRPr="00FB7423" w:rsidRDefault="00672EAB">
      <w:pPr>
        <w:rPr>
          <w:rFonts w:ascii="Times New Roman" w:hAnsi="Times New Roman" w:cs="Times New Roman"/>
        </w:rPr>
      </w:pPr>
    </w:p>
    <w:p w14:paraId="02E4DD47" w14:textId="2109A691" w:rsidR="00672EAB" w:rsidRPr="00FB7423" w:rsidRDefault="00672EAB">
      <w:pPr>
        <w:rPr>
          <w:rFonts w:ascii="Times New Roman" w:hAnsi="Times New Roman" w:cs="Times New Roman"/>
        </w:rPr>
      </w:pPr>
    </w:p>
    <w:p w14:paraId="0A47BDE1" w14:textId="7D4C29DD" w:rsidR="00672EAB" w:rsidRPr="00FB7423" w:rsidRDefault="00672EAB">
      <w:pPr>
        <w:rPr>
          <w:rFonts w:ascii="Times New Roman" w:hAnsi="Times New Roman" w:cs="Times New Roman"/>
        </w:rPr>
      </w:pPr>
    </w:p>
    <w:p w14:paraId="6DEF0E46" w14:textId="0703918A" w:rsidR="00672EAB" w:rsidRPr="00FB7423" w:rsidRDefault="00672EAB">
      <w:pPr>
        <w:rPr>
          <w:rFonts w:ascii="Times New Roman" w:hAnsi="Times New Roman" w:cs="Times New Roman"/>
        </w:rPr>
      </w:pPr>
    </w:p>
    <w:p w14:paraId="2EF30339" w14:textId="3BCF5C00" w:rsidR="00672EAB" w:rsidRPr="00FB7423" w:rsidRDefault="00672EAB">
      <w:pPr>
        <w:rPr>
          <w:rFonts w:ascii="Times New Roman" w:hAnsi="Times New Roman" w:cs="Times New Roman"/>
        </w:rPr>
      </w:pPr>
    </w:p>
    <w:p w14:paraId="1D0951FB" w14:textId="099AC5D5" w:rsidR="00672EAB" w:rsidRPr="00FB7423" w:rsidRDefault="00672EAB">
      <w:pPr>
        <w:rPr>
          <w:rFonts w:ascii="Times New Roman" w:hAnsi="Times New Roman" w:cs="Times New Roman"/>
        </w:rPr>
      </w:pPr>
    </w:p>
    <w:p w14:paraId="11A41FF9" w14:textId="606B51A5" w:rsidR="00672EAB" w:rsidRPr="00FB7423" w:rsidRDefault="00672EAB">
      <w:pPr>
        <w:rPr>
          <w:rFonts w:ascii="Times New Roman" w:hAnsi="Times New Roman" w:cs="Times New Roman"/>
        </w:rPr>
      </w:pPr>
    </w:p>
    <w:p w14:paraId="10281E01" w14:textId="6E13D7E3" w:rsidR="00672EAB" w:rsidRPr="00FB7423" w:rsidRDefault="00672EAB">
      <w:pPr>
        <w:rPr>
          <w:rFonts w:ascii="Times New Roman" w:hAnsi="Times New Roman" w:cs="Times New Roman"/>
        </w:rPr>
      </w:pPr>
    </w:p>
    <w:p w14:paraId="0A4E2344" w14:textId="72ABAEA8" w:rsidR="00672EAB" w:rsidRPr="00FB7423" w:rsidRDefault="00672EAB">
      <w:pPr>
        <w:rPr>
          <w:rFonts w:ascii="Times New Roman" w:hAnsi="Times New Roman" w:cs="Times New Roman"/>
        </w:rPr>
      </w:pPr>
    </w:p>
    <w:p w14:paraId="3F5863C2" w14:textId="3CF7E5B7" w:rsidR="00672EAB" w:rsidRPr="00FB7423" w:rsidRDefault="00672EAB">
      <w:pPr>
        <w:rPr>
          <w:rFonts w:ascii="Times New Roman" w:hAnsi="Times New Roman" w:cs="Times New Roman"/>
        </w:rPr>
      </w:pPr>
    </w:p>
    <w:p w14:paraId="0D3467F6" w14:textId="2E8510F9" w:rsidR="00672EAB" w:rsidRPr="00FB7423" w:rsidRDefault="00672EAB">
      <w:pPr>
        <w:rPr>
          <w:rFonts w:ascii="Times New Roman" w:hAnsi="Times New Roman" w:cs="Times New Roman"/>
        </w:rPr>
      </w:pPr>
    </w:p>
    <w:p w14:paraId="41E8FAAC" w14:textId="21E566A3" w:rsidR="00672EAB" w:rsidRPr="00FB7423" w:rsidRDefault="00672EAB">
      <w:pPr>
        <w:rPr>
          <w:rFonts w:ascii="Times New Roman" w:hAnsi="Times New Roman" w:cs="Times New Roman"/>
        </w:rPr>
      </w:pPr>
    </w:p>
    <w:p w14:paraId="789F3FFF" w14:textId="1067101A" w:rsidR="00672EAB" w:rsidRPr="00FB7423" w:rsidRDefault="00672EAB">
      <w:pPr>
        <w:rPr>
          <w:rFonts w:ascii="Times New Roman" w:hAnsi="Times New Roman" w:cs="Times New Roman"/>
        </w:rPr>
      </w:pPr>
    </w:p>
    <w:p w14:paraId="5CE16FAA" w14:textId="4F85ABC4" w:rsidR="00672EAB" w:rsidRPr="00FB7423" w:rsidRDefault="00672EAB">
      <w:pPr>
        <w:rPr>
          <w:rFonts w:ascii="Times New Roman" w:hAnsi="Times New Roman" w:cs="Times New Roman"/>
        </w:rPr>
      </w:pPr>
    </w:p>
    <w:p w14:paraId="2A6166C9" w14:textId="77777777" w:rsidR="0001541C" w:rsidRPr="00FB7423" w:rsidRDefault="0001541C">
      <w:pPr>
        <w:rPr>
          <w:rFonts w:ascii="Times New Roman" w:hAnsi="Times New Roman" w:cs="Times New Roman"/>
        </w:rPr>
      </w:pPr>
    </w:p>
    <w:p w14:paraId="5FCA16B9" w14:textId="3E3081D6" w:rsidR="003C633A" w:rsidRPr="00FB7423" w:rsidRDefault="00D86112">
      <w:pPr>
        <w:rPr>
          <w:rFonts w:ascii="Times New Roman" w:hAnsi="Times New Roman" w:cs="Times New Roman"/>
        </w:rPr>
      </w:pPr>
      <w:r w:rsidRPr="00FB7423">
        <w:rPr>
          <w:rFonts w:ascii="Times New Roman" w:hAnsi="Times New Roman" w:cs="Times New Roman"/>
        </w:rPr>
        <w:t>Suppl</w:t>
      </w:r>
      <w:r w:rsidR="00372C56" w:rsidRPr="00FB7423">
        <w:rPr>
          <w:rFonts w:ascii="Times New Roman" w:hAnsi="Times New Roman" w:cs="Times New Roman"/>
        </w:rPr>
        <w:t>ementary</w:t>
      </w:r>
      <w:r w:rsidRPr="00FB7423">
        <w:rPr>
          <w:rFonts w:ascii="Times New Roman" w:hAnsi="Times New Roman" w:cs="Times New Roman"/>
        </w:rPr>
        <w:t xml:space="preserve"> Table </w:t>
      </w:r>
      <w:r w:rsidR="007457D6" w:rsidRPr="00FB7423">
        <w:rPr>
          <w:rFonts w:ascii="Times New Roman" w:hAnsi="Times New Roman" w:cs="Times New Roman"/>
        </w:rPr>
        <w:t>S</w:t>
      </w:r>
      <w:r w:rsidR="00B45FEA" w:rsidRPr="00FB7423">
        <w:rPr>
          <w:rFonts w:ascii="Times New Roman" w:hAnsi="Times New Roman" w:cs="Times New Roman"/>
        </w:rPr>
        <w:t>4</w:t>
      </w:r>
      <w:r w:rsidRPr="00FB7423">
        <w:rPr>
          <w:rFonts w:ascii="Times New Roman" w:hAnsi="Times New Roman" w:cs="Times New Roman"/>
        </w:rPr>
        <w:t xml:space="preserve">. Sensitivity analysis: </w:t>
      </w:r>
      <w:r w:rsidR="002A06E6" w:rsidRPr="00FB7423">
        <w:rPr>
          <w:rFonts w:ascii="Times New Roman" w:hAnsi="Times New Roman" w:cs="Times New Roman"/>
        </w:rPr>
        <w:t>in</w:t>
      </w:r>
      <w:r w:rsidRPr="00FB7423">
        <w:rPr>
          <w:rFonts w:ascii="Times New Roman" w:hAnsi="Times New Roman" w:cs="Times New Roman"/>
        </w:rPr>
        <w:t>cluding children whose parents have a</w:t>
      </w:r>
      <w:r w:rsidR="002A06E6" w:rsidRPr="00FB7423">
        <w:rPr>
          <w:rFonts w:ascii="Times New Roman" w:hAnsi="Times New Roman" w:cs="Times New Roman"/>
        </w:rPr>
        <w:t>n</w:t>
      </w:r>
      <w:r w:rsidRPr="00FB7423">
        <w:rPr>
          <w:rFonts w:ascii="Times New Roman" w:hAnsi="Times New Roman" w:cs="Times New Roman"/>
        </w:rPr>
        <w:t xml:space="preserve"> infertility background</w:t>
      </w:r>
      <w:r w:rsidR="001F2B6D" w:rsidRPr="00FB742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1477" w:type="dxa"/>
        <w:tblLook w:val="04A0" w:firstRow="1" w:lastRow="0" w:firstColumn="1" w:lastColumn="0" w:noHBand="0" w:noVBand="1"/>
      </w:tblPr>
      <w:tblGrid>
        <w:gridCol w:w="4390"/>
        <w:gridCol w:w="3685"/>
        <w:gridCol w:w="3402"/>
      </w:tblGrid>
      <w:tr w:rsidR="0081579B" w:rsidRPr="00FB7423" w14:paraId="756A02BA" w14:textId="77777777" w:rsidTr="008D58E6">
        <w:tc>
          <w:tcPr>
            <w:tcW w:w="4390" w:type="dxa"/>
          </w:tcPr>
          <w:p w14:paraId="4CCC2670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7" w:type="dxa"/>
            <w:gridSpan w:val="2"/>
          </w:tcPr>
          <w:p w14:paraId="4EEB740C" w14:textId="3FBC2EE5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EBD5 </w:t>
            </w:r>
            <w:r w:rsidR="007E235F" w:rsidRPr="00FB7423">
              <w:rPr>
                <w:rFonts w:ascii="Times New Roman" w:hAnsi="Times New Roman" w:cs="Times New Roman"/>
                <w:color w:val="000000" w:themeColor="text1"/>
              </w:rPr>
              <w:t>FET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 (n=</w:t>
            </w:r>
            <w:r w:rsidR="00A76F75" w:rsidRPr="00FB7423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) + EBD3 </w:t>
            </w:r>
            <w:r w:rsidR="007E235F" w:rsidRPr="00FB7423">
              <w:rPr>
                <w:rFonts w:ascii="Times New Roman" w:hAnsi="Times New Roman" w:cs="Times New Roman"/>
                <w:color w:val="000000" w:themeColor="text1"/>
              </w:rPr>
              <w:t>FET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 (n=</w:t>
            </w:r>
            <w:r w:rsidR="00A76F75" w:rsidRPr="00FB7423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) + EBD3 FRESH </w:t>
            </w:r>
            <w:r w:rsidR="00A76F75" w:rsidRPr="00FB7423">
              <w:rPr>
                <w:rFonts w:ascii="Times New Roman" w:hAnsi="Times New Roman" w:cs="Times New Roman"/>
                <w:color w:val="000000" w:themeColor="text1"/>
              </w:rPr>
              <w:t xml:space="preserve">(n=41) 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vs </w:t>
            </w:r>
            <w:r w:rsidR="0001541C" w:rsidRPr="00FB7423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="00B31DDD" w:rsidRPr="00FB7423">
              <w:rPr>
                <w:rFonts w:ascii="Times New Roman" w:hAnsi="Times New Roman" w:cs="Times New Roman"/>
                <w:color w:val="000000" w:themeColor="text1"/>
              </w:rPr>
              <w:t xml:space="preserve">           </w:t>
            </w:r>
            <w:r w:rsidR="007E235F" w:rsidRPr="00FB7423"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="0001541C" w:rsidRPr="00FB74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Non-biopsy </w:t>
            </w:r>
            <w:r w:rsidR="007E235F" w:rsidRPr="00FB7423">
              <w:rPr>
                <w:rFonts w:ascii="Times New Roman" w:hAnsi="Times New Roman" w:cs="Times New Roman"/>
                <w:color w:val="000000" w:themeColor="text1"/>
              </w:rPr>
              <w:t>FET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 (n=751) + Non-biopsy</w:t>
            </w:r>
            <w:r w:rsidR="007E235F" w:rsidRPr="00FB7423">
              <w:rPr>
                <w:rFonts w:ascii="Times New Roman" w:hAnsi="Times New Roman" w:cs="Times New Roman"/>
                <w:color w:val="000000" w:themeColor="text1"/>
              </w:rPr>
              <w:t xml:space="preserve"> FRESH</w:t>
            </w: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 (n=781)</w:t>
            </w:r>
          </w:p>
        </w:tc>
      </w:tr>
      <w:tr w:rsidR="0081579B" w:rsidRPr="00FB7423" w14:paraId="203F334A" w14:textId="77777777" w:rsidTr="008D58E6">
        <w:tc>
          <w:tcPr>
            <w:tcW w:w="4390" w:type="dxa"/>
          </w:tcPr>
          <w:p w14:paraId="7EF79FC3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85" w:type="dxa"/>
          </w:tcPr>
          <w:p w14:paraId="7CB90854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Unadjusted mean difference (95% CI)</w:t>
            </w:r>
          </w:p>
        </w:tc>
        <w:tc>
          <w:tcPr>
            <w:tcW w:w="3402" w:type="dxa"/>
          </w:tcPr>
          <w:p w14:paraId="61816E88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Adjusted° mean difference (95% CI)</w:t>
            </w:r>
          </w:p>
        </w:tc>
      </w:tr>
      <w:tr w:rsidR="0081579B" w:rsidRPr="00FB7423" w14:paraId="7866D3A0" w14:textId="77777777" w:rsidTr="008D58E6">
        <w:tc>
          <w:tcPr>
            <w:tcW w:w="4390" w:type="dxa"/>
          </w:tcPr>
          <w:p w14:paraId="339F636B" w14:textId="77777777" w:rsidR="0081579B" w:rsidRPr="00FB7423" w:rsidRDefault="0081579B" w:rsidP="002F7E8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b/>
                <w:color w:val="000000" w:themeColor="text1"/>
              </w:rPr>
              <w:t>At birth</w:t>
            </w:r>
          </w:p>
        </w:tc>
        <w:tc>
          <w:tcPr>
            <w:tcW w:w="3685" w:type="dxa"/>
          </w:tcPr>
          <w:p w14:paraId="04B5C8EE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4CEA09C2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D58E6" w:rsidRPr="00FB7423" w14:paraId="074525DA" w14:textId="77777777" w:rsidTr="00F751F3">
        <w:tc>
          <w:tcPr>
            <w:tcW w:w="4390" w:type="dxa"/>
          </w:tcPr>
          <w:p w14:paraId="1BD19F75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 xml:space="preserve">Weight (g) </w:t>
            </w:r>
          </w:p>
        </w:tc>
        <w:tc>
          <w:tcPr>
            <w:tcW w:w="3685" w:type="dxa"/>
          </w:tcPr>
          <w:p w14:paraId="53DF0892" w14:textId="1CCE25A8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88.6 [-3.34,180.6]</w:t>
            </w:r>
          </w:p>
        </w:tc>
        <w:tc>
          <w:tcPr>
            <w:tcW w:w="3402" w:type="dxa"/>
          </w:tcPr>
          <w:p w14:paraId="2E58A44E" w14:textId="2B8762D1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25.9 [-122.4,70.6]</w:t>
            </w:r>
          </w:p>
        </w:tc>
      </w:tr>
      <w:tr w:rsidR="008D58E6" w:rsidRPr="00FB7423" w14:paraId="19479E02" w14:textId="77777777" w:rsidTr="00F751F3">
        <w:tc>
          <w:tcPr>
            <w:tcW w:w="4390" w:type="dxa"/>
          </w:tcPr>
          <w:p w14:paraId="02C9CB67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Weight SDS</w:t>
            </w:r>
          </w:p>
        </w:tc>
        <w:tc>
          <w:tcPr>
            <w:tcW w:w="3685" w:type="dxa"/>
          </w:tcPr>
          <w:p w14:paraId="128CF288" w14:textId="03E6BC0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20 [0.02,0.</w:t>
            </w:r>
            <w:proofErr w:type="gramStart"/>
            <w:r w:rsidRPr="00FB7423">
              <w:rPr>
                <w:rFonts w:ascii="Times New Roman" w:hAnsi="Times New Roman" w:cs="Times New Roman"/>
              </w:rPr>
              <w:t>38]*</w:t>
            </w:r>
            <w:proofErr w:type="gramEnd"/>
          </w:p>
        </w:tc>
        <w:tc>
          <w:tcPr>
            <w:tcW w:w="3402" w:type="dxa"/>
          </w:tcPr>
          <w:p w14:paraId="44410328" w14:textId="45C812B0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3 [-0.22,0.15]</w:t>
            </w:r>
          </w:p>
        </w:tc>
      </w:tr>
      <w:tr w:rsidR="008D58E6" w:rsidRPr="00FB7423" w14:paraId="309E1E82" w14:textId="77777777" w:rsidTr="00F751F3">
        <w:tc>
          <w:tcPr>
            <w:tcW w:w="4390" w:type="dxa"/>
          </w:tcPr>
          <w:p w14:paraId="6B85757C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Length (cm)</w:t>
            </w:r>
          </w:p>
        </w:tc>
        <w:tc>
          <w:tcPr>
            <w:tcW w:w="3685" w:type="dxa"/>
          </w:tcPr>
          <w:p w14:paraId="79F9102D" w14:textId="2781C1FB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18 [-0.26,0.63]</w:t>
            </w:r>
          </w:p>
        </w:tc>
        <w:tc>
          <w:tcPr>
            <w:tcW w:w="3402" w:type="dxa"/>
          </w:tcPr>
          <w:p w14:paraId="62EE918C" w14:textId="37FB7E12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17 [-0.65,0.30]</w:t>
            </w:r>
          </w:p>
        </w:tc>
      </w:tr>
      <w:tr w:rsidR="008D58E6" w:rsidRPr="00FB7423" w14:paraId="0151438F" w14:textId="77777777" w:rsidTr="00F751F3">
        <w:tc>
          <w:tcPr>
            <w:tcW w:w="4390" w:type="dxa"/>
          </w:tcPr>
          <w:p w14:paraId="3D052197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Length SDS</w:t>
            </w:r>
          </w:p>
        </w:tc>
        <w:tc>
          <w:tcPr>
            <w:tcW w:w="3685" w:type="dxa"/>
          </w:tcPr>
          <w:p w14:paraId="08E678D2" w14:textId="462041BE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07 [-0.14,0.29]</w:t>
            </w:r>
          </w:p>
        </w:tc>
        <w:tc>
          <w:tcPr>
            <w:tcW w:w="3402" w:type="dxa"/>
          </w:tcPr>
          <w:p w14:paraId="0CB5D766" w14:textId="5E87019E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9 [-0.32,0.13]</w:t>
            </w:r>
          </w:p>
        </w:tc>
      </w:tr>
      <w:tr w:rsidR="008D58E6" w:rsidRPr="00FB7423" w14:paraId="1CBE1700" w14:textId="77777777" w:rsidTr="00F751F3">
        <w:tc>
          <w:tcPr>
            <w:tcW w:w="4390" w:type="dxa"/>
          </w:tcPr>
          <w:p w14:paraId="25996864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ad circumference (cm)</w:t>
            </w:r>
          </w:p>
        </w:tc>
        <w:tc>
          <w:tcPr>
            <w:tcW w:w="3685" w:type="dxa"/>
          </w:tcPr>
          <w:p w14:paraId="09469AF3" w14:textId="7C56044E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34 [-0.01,0.69]</w:t>
            </w:r>
          </w:p>
        </w:tc>
        <w:tc>
          <w:tcPr>
            <w:tcW w:w="3402" w:type="dxa"/>
          </w:tcPr>
          <w:p w14:paraId="74B31A5A" w14:textId="0AF0127C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09 [-0.28,0.47]</w:t>
            </w:r>
          </w:p>
        </w:tc>
      </w:tr>
      <w:tr w:rsidR="008D58E6" w:rsidRPr="00FB7423" w14:paraId="6977F9A5" w14:textId="77777777" w:rsidTr="00F751F3">
        <w:tc>
          <w:tcPr>
            <w:tcW w:w="4390" w:type="dxa"/>
          </w:tcPr>
          <w:p w14:paraId="438511EC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ad circumference SDS</w:t>
            </w:r>
          </w:p>
        </w:tc>
        <w:tc>
          <w:tcPr>
            <w:tcW w:w="3685" w:type="dxa"/>
          </w:tcPr>
          <w:p w14:paraId="630D6A0B" w14:textId="3701D31F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22 [-0.06,0.50]</w:t>
            </w:r>
          </w:p>
        </w:tc>
        <w:tc>
          <w:tcPr>
            <w:tcW w:w="3402" w:type="dxa"/>
          </w:tcPr>
          <w:p w14:paraId="14AA03A3" w14:textId="5C0D2F51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04 [-0.26,0.34]</w:t>
            </w:r>
          </w:p>
        </w:tc>
      </w:tr>
      <w:tr w:rsidR="0081579B" w:rsidRPr="00FB7423" w14:paraId="2D857594" w14:textId="77777777" w:rsidTr="008D58E6">
        <w:tc>
          <w:tcPr>
            <w:tcW w:w="4390" w:type="dxa"/>
          </w:tcPr>
          <w:p w14:paraId="3AB11944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14:paraId="372315E1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580B19DA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579B" w:rsidRPr="00FB7423" w14:paraId="27AA11CD" w14:textId="77777777" w:rsidTr="008D58E6">
        <w:tc>
          <w:tcPr>
            <w:tcW w:w="4390" w:type="dxa"/>
          </w:tcPr>
          <w:p w14:paraId="73FC85C1" w14:textId="77777777" w:rsidR="0081579B" w:rsidRPr="00FB7423" w:rsidRDefault="0081579B" w:rsidP="002F7E8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b/>
                <w:color w:val="000000" w:themeColor="text1"/>
              </w:rPr>
              <w:t>At infancy</w:t>
            </w:r>
          </w:p>
        </w:tc>
        <w:tc>
          <w:tcPr>
            <w:tcW w:w="3685" w:type="dxa"/>
          </w:tcPr>
          <w:p w14:paraId="39A438E5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6C2785BA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D58E6" w:rsidRPr="00FB7423" w14:paraId="43962A8B" w14:textId="77777777" w:rsidTr="00BB3757">
        <w:tc>
          <w:tcPr>
            <w:tcW w:w="4390" w:type="dxa"/>
          </w:tcPr>
          <w:p w14:paraId="42799D4B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Weight SDS</w:t>
            </w:r>
          </w:p>
        </w:tc>
        <w:tc>
          <w:tcPr>
            <w:tcW w:w="3685" w:type="dxa"/>
          </w:tcPr>
          <w:p w14:paraId="4E942C73" w14:textId="3F28809E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02 [-0.22,0.25]</w:t>
            </w:r>
          </w:p>
        </w:tc>
        <w:tc>
          <w:tcPr>
            <w:tcW w:w="3402" w:type="dxa"/>
          </w:tcPr>
          <w:p w14:paraId="257A0854" w14:textId="0FDAF1D0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2 [-0.27,0.23]</w:t>
            </w:r>
          </w:p>
        </w:tc>
      </w:tr>
      <w:tr w:rsidR="008D58E6" w:rsidRPr="00FB7423" w14:paraId="43A01405" w14:textId="77777777" w:rsidTr="00BB3757">
        <w:tc>
          <w:tcPr>
            <w:tcW w:w="4390" w:type="dxa"/>
          </w:tcPr>
          <w:p w14:paraId="72EAF0EF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ight SDS</w:t>
            </w:r>
          </w:p>
        </w:tc>
        <w:tc>
          <w:tcPr>
            <w:tcW w:w="3685" w:type="dxa"/>
          </w:tcPr>
          <w:p w14:paraId="3A29E3E1" w14:textId="5D7B65D1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1 [-0.26,0.25]</w:t>
            </w:r>
          </w:p>
        </w:tc>
        <w:tc>
          <w:tcPr>
            <w:tcW w:w="3402" w:type="dxa"/>
          </w:tcPr>
          <w:p w14:paraId="74180DAB" w14:textId="61FDF809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6 [-0.33,0.22]</w:t>
            </w:r>
          </w:p>
        </w:tc>
      </w:tr>
      <w:tr w:rsidR="008D58E6" w:rsidRPr="00FB7423" w14:paraId="00D00F1F" w14:textId="77777777" w:rsidTr="00BB3757">
        <w:tc>
          <w:tcPr>
            <w:tcW w:w="4390" w:type="dxa"/>
          </w:tcPr>
          <w:p w14:paraId="6F2CE465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ad circumference SDS</w:t>
            </w:r>
          </w:p>
        </w:tc>
        <w:tc>
          <w:tcPr>
            <w:tcW w:w="3685" w:type="dxa"/>
          </w:tcPr>
          <w:p w14:paraId="2842FC11" w14:textId="67216DCC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02 [-0.21,0.24]</w:t>
            </w:r>
          </w:p>
        </w:tc>
        <w:tc>
          <w:tcPr>
            <w:tcW w:w="3402" w:type="dxa"/>
          </w:tcPr>
          <w:p w14:paraId="2CCCD7F1" w14:textId="087E26F8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3 [-0.27,0.21]</w:t>
            </w:r>
          </w:p>
        </w:tc>
      </w:tr>
      <w:tr w:rsidR="0081579B" w:rsidRPr="00FB7423" w14:paraId="216DADFE" w14:textId="77777777" w:rsidTr="008D58E6">
        <w:tc>
          <w:tcPr>
            <w:tcW w:w="4390" w:type="dxa"/>
          </w:tcPr>
          <w:p w14:paraId="48E0BB8D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14:paraId="7087FF44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2C58C05A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579B" w:rsidRPr="00FB7423" w14:paraId="2E502374" w14:textId="77777777" w:rsidTr="008D58E6">
        <w:tc>
          <w:tcPr>
            <w:tcW w:w="4390" w:type="dxa"/>
          </w:tcPr>
          <w:p w14:paraId="07B8B448" w14:textId="77777777" w:rsidR="0081579B" w:rsidRPr="00FB7423" w:rsidRDefault="0081579B" w:rsidP="002F7E8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b/>
                <w:color w:val="000000" w:themeColor="text1"/>
              </w:rPr>
              <w:t>At childhood</w:t>
            </w:r>
          </w:p>
        </w:tc>
        <w:tc>
          <w:tcPr>
            <w:tcW w:w="3685" w:type="dxa"/>
          </w:tcPr>
          <w:p w14:paraId="53E8DAD0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</w:tcPr>
          <w:p w14:paraId="271F414B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D58E6" w:rsidRPr="00FB7423" w14:paraId="2758B8E1" w14:textId="77777777" w:rsidTr="00B357EA">
        <w:tc>
          <w:tcPr>
            <w:tcW w:w="4390" w:type="dxa"/>
          </w:tcPr>
          <w:p w14:paraId="536CE75D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Weight SDS</w:t>
            </w:r>
          </w:p>
        </w:tc>
        <w:tc>
          <w:tcPr>
            <w:tcW w:w="3685" w:type="dxa"/>
          </w:tcPr>
          <w:p w14:paraId="13F4CCE7" w14:textId="6BCE889C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21 [-0.51,0.10]</w:t>
            </w:r>
          </w:p>
        </w:tc>
        <w:tc>
          <w:tcPr>
            <w:tcW w:w="3402" w:type="dxa"/>
          </w:tcPr>
          <w:p w14:paraId="316585E5" w14:textId="6D5BC101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23 [-0.56,0.11]</w:t>
            </w:r>
          </w:p>
        </w:tc>
      </w:tr>
      <w:tr w:rsidR="008D58E6" w:rsidRPr="00FB7423" w14:paraId="57D8296F" w14:textId="77777777" w:rsidTr="00B357EA">
        <w:tc>
          <w:tcPr>
            <w:tcW w:w="4390" w:type="dxa"/>
          </w:tcPr>
          <w:p w14:paraId="11B95AE5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ight SDS</w:t>
            </w:r>
          </w:p>
        </w:tc>
        <w:tc>
          <w:tcPr>
            <w:tcW w:w="3685" w:type="dxa"/>
          </w:tcPr>
          <w:p w14:paraId="0EE0BDCA" w14:textId="740838C6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24 [-0.55,0.08]</w:t>
            </w:r>
          </w:p>
        </w:tc>
        <w:tc>
          <w:tcPr>
            <w:tcW w:w="3402" w:type="dxa"/>
          </w:tcPr>
          <w:p w14:paraId="5EDDA381" w14:textId="7A76F60B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25 [-0.60,0.10]</w:t>
            </w:r>
          </w:p>
        </w:tc>
      </w:tr>
      <w:tr w:rsidR="008D58E6" w:rsidRPr="00FB7423" w14:paraId="348CDC61" w14:textId="77777777" w:rsidTr="00B357EA">
        <w:tc>
          <w:tcPr>
            <w:tcW w:w="4390" w:type="dxa"/>
          </w:tcPr>
          <w:p w14:paraId="1ABA5960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Head circumference SDS</w:t>
            </w:r>
          </w:p>
        </w:tc>
        <w:tc>
          <w:tcPr>
            <w:tcW w:w="3685" w:type="dxa"/>
          </w:tcPr>
          <w:p w14:paraId="7A036760" w14:textId="40C9F669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0.02 [-0.27,0.31]</w:t>
            </w:r>
          </w:p>
        </w:tc>
        <w:tc>
          <w:tcPr>
            <w:tcW w:w="3402" w:type="dxa"/>
          </w:tcPr>
          <w:p w14:paraId="6FA1D438" w14:textId="1EFF0213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</w:rPr>
              <w:t>-0.08 [-0.40,0.25]</w:t>
            </w:r>
          </w:p>
        </w:tc>
      </w:tr>
      <w:tr w:rsidR="008D58E6" w:rsidRPr="00FB7423" w14:paraId="002BE63A" w14:textId="77777777" w:rsidTr="00B357EA">
        <w:tc>
          <w:tcPr>
            <w:tcW w:w="4390" w:type="dxa"/>
          </w:tcPr>
          <w:p w14:paraId="1AEF4F61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Waist circumference SDS</w:t>
            </w:r>
          </w:p>
        </w:tc>
        <w:tc>
          <w:tcPr>
            <w:tcW w:w="3685" w:type="dxa"/>
          </w:tcPr>
          <w:p w14:paraId="69C5036B" w14:textId="4D03E2AB" w:rsidR="002D4D09" w:rsidRPr="00FB7423" w:rsidRDefault="002D4D09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17 [-0.23,0.56]</w:t>
            </w:r>
          </w:p>
        </w:tc>
        <w:tc>
          <w:tcPr>
            <w:tcW w:w="3402" w:type="dxa"/>
          </w:tcPr>
          <w:p w14:paraId="46210F24" w14:textId="77153E4B" w:rsidR="002D4D09" w:rsidRPr="00FB7423" w:rsidRDefault="002D4D09" w:rsidP="008D58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</w:rPr>
              <w:t>0.24 [-0.19,0.68]</w:t>
            </w:r>
          </w:p>
        </w:tc>
      </w:tr>
      <w:tr w:rsidR="008D58E6" w:rsidRPr="00FB7423" w14:paraId="0DADA999" w14:textId="77777777" w:rsidTr="00B357EA">
        <w:tc>
          <w:tcPr>
            <w:tcW w:w="4390" w:type="dxa"/>
          </w:tcPr>
          <w:p w14:paraId="2F2BE1B0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Mid-upper arm circumference SDS</w:t>
            </w:r>
          </w:p>
        </w:tc>
        <w:tc>
          <w:tcPr>
            <w:tcW w:w="3685" w:type="dxa"/>
          </w:tcPr>
          <w:p w14:paraId="417DF3A2" w14:textId="7483C5A4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-0.40 [-0.90,0.10]</w:t>
            </w:r>
          </w:p>
        </w:tc>
        <w:tc>
          <w:tcPr>
            <w:tcW w:w="3402" w:type="dxa"/>
          </w:tcPr>
          <w:p w14:paraId="17F855C9" w14:textId="7E420CCD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-0.48 [-1.04,0.08]</w:t>
            </w:r>
          </w:p>
        </w:tc>
      </w:tr>
      <w:tr w:rsidR="0081579B" w:rsidRPr="00FB7423" w14:paraId="0821287B" w14:textId="77777777" w:rsidTr="008D58E6">
        <w:tc>
          <w:tcPr>
            <w:tcW w:w="4390" w:type="dxa"/>
          </w:tcPr>
          <w:p w14:paraId="5A501C03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85" w:type="dxa"/>
          </w:tcPr>
          <w:p w14:paraId="4E4F793A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02" w:type="dxa"/>
          </w:tcPr>
          <w:p w14:paraId="59EA939D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1579B" w:rsidRPr="00FB7423" w14:paraId="7A6F82C1" w14:textId="77777777" w:rsidTr="008D58E6">
        <w:tc>
          <w:tcPr>
            <w:tcW w:w="4390" w:type="dxa"/>
          </w:tcPr>
          <w:p w14:paraId="7B1ABCF7" w14:textId="77777777" w:rsidR="0081579B" w:rsidRPr="00FB7423" w:rsidRDefault="0081579B" w:rsidP="002F7E8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owth</w:t>
            </w:r>
          </w:p>
        </w:tc>
        <w:tc>
          <w:tcPr>
            <w:tcW w:w="3685" w:type="dxa"/>
          </w:tcPr>
          <w:p w14:paraId="4BD0381B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02" w:type="dxa"/>
          </w:tcPr>
          <w:p w14:paraId="0E053EB3" w14:textId="77777777" w:rsidR="0081579B" w:rsidRPr="00FB7423" w:rsidRDefault="0081579B" w:rsidP="002F7E8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58E6" w:rsidRPr="00FB7423" w14:paraId="3C0B07D1" w14:textId="77777777" w:rsidTr="00FD763A">
        <w:tc>
          <w:tcPr>
            <w:tcW w:w="4390" w:type="dxa"/>
          </w:tcPr>
          <w:p w14:paraId="22F81456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∆ weight SDS birth to infancy</w:t>
            </w:r>
          </w:p>
        </w:tc>
        <w:tc>
          <w:tcPr>
            <w:tcW w:w="3685" w:type="dxa"/>
          </w:tcPr>
          <w:p w14:paraId="2230E237" w14:textId="4FA5D933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-0.07 [-0.32,0.18]</w:t>
            </w:r>
          </w:p>
        </w:tc>
        <w:tc>
          <w:tcPr>
            <w:tcW w:w="3402" w:type="dxa"/>
          </w:tcPr>
          <w:p w14:paraId="48630995" w14:textId="288A5CF5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0.05 [-0.22,0.31]</w:t>
            </w:r>
          </w:p>
        </w:tc>
      </w:tr>
      <w:tr w:rsidR="008D58E6" w:rsidRPr="00FB7423" w14:paraId="77986D11" w14:textId="77777777" w:rsidTr="00FD763A">
        <w:tc>
          <w:tcPr>
            <w:tcW w:w="4390" w:type="dxa"/>
          </w:tcPr>
          <w:p w14:paraId="0E37B3FF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∆ height SDS birth to infancy</w:t>
            </w:r>
          </w:p>
        </w:tc>
        <w:tc>
          <w:tcPr>
            <w:tcW w:w="3685" w:type="dxa"/>
          </w:tcPr>
          <w:p w14:paraId="0A00F3AA" w14:textId="5F1CFE44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-0.03 [-0.26,0.20]</w:t>
            </w:r>
          </w:p>
        </w:tc>
        <w:tc>
          <w:tcPr>
            <w:tcW w:w="3402" w:type="dxa"/>
          </w:tcPr>
          <w:p w14:paraId="619072CF" w14:textId="765359AE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-0.04 [-0.29,0.21]</w:t>
            </w:r>
          </w:p>
        </w:tc>
      </w:tr>
      <w:tr w:rsidR="008D58E6" w:rsidRPr="00FB7423" w14:paraId="54E68BC5" w14:textId="77777777" w:rsidTr="00FD763A">
        <w:tc>
          <w:tcPr>
            <w:tcW w:w="4390" w:type="dxa"/>
          </w:tcPr>
          <w:p w14:paraId="2D9D1B6A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∆ weight SDS infancy to early childhood</w:t>
            </w:r>
          </w:p>
        </w:tc>
        <w:tc>
          <w:tcPr>
            <w:tcW w:w="3685" w:type="dxa"/>
          </w:tcPr>
          <w:p w14:paraId="7F317D42" w14:textId="76A46663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-0.23 [-0.53,0.07]</w:t>
            </w:r>
          </w:p>
        </w:tc>
        <w:tc>
          <w:tcPr>
            <w:tcW w:w="3402" w:type="dxa"/>
          </w:tcPr>
          <w:p w14:paraId="289F3F52" w14:textId="1BF8DFAD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-0.19 [-0.52,0.15]</w:t>
            </w:r>
          </w:p>
        </w:tc>
      </w:tr>
      <w:tr w:rsidR="008D58E6" w:rsidRPr="00FB7423" w14:paraId="1EC989D2" w14:textId="77777777" w:rsidTr="00FD763A">
        <w:tc>
          <w:tcPr>
            <w:tcW w:w="4390" w:type="dxa"/>
          </w:tcPr>
          <w:p w14:paraId="2B8CDEC8" w14:textId="77777777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  <w:color w:val="000000" w:themeColor="text1"/>
                <w:lang w:val="en-US"/>
              </w:rPr>
              <w:t>∆ height SDS infancy to early childhood</w:t>
            </w:r>
          </w:p>
        </w:tc>
        <w:tc>
          <w:tcPr>
            <w:tcW w:w="3685" w:type="dxa"/>
          </w:tcPr>
          <w:p w14:paraId="564B6CCE" w14:textId="35A99F21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-0.16 [-0.52,0.21]</w:t>
            </w:r>
          </w:p>
        </w:tc>
        <w:tc>
          <w:tcPr>
            <w:tcW w:w="3402" w:type="dxa"/>
          </w:tcPr>
          <w:p w14:paraId="269A05FC" w14:textId="474A8011" w:rsidR="008D58E6" w:rsidRPr="00FB7423" w:rsidRDefault="008D58E6" w:rsidP="008D58E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423">
              <w:rPr>
                <w:rFonts w:ascii="Times New Roman" w:hAnsi="Times New Roman" w:cs="Times New Roman"/>
              </w:rPr>
              <w:t>-0.10 [-0.51,0.31]</w:t>
            </w:r>
          </w:p>
        </w:tc>
      </w:tr>
    </w:tbl>
    <w:p w14:paraId="42CFBDF4" w14:textId="3CBBAB2D" w:rsidR="000874CA" w:rsidRPr="00FB7423" w:rsidRDefault="000874CA" w:rsidP="000874CA">
      <w:pPr>
        <w:spacing w:line="240" w:lineRule="auto"/>
        <w:jc w:val="both"/>
        <w:rPr>
          <w:rFonts w:ascii="Times New Roman" w:hAnsi="Times New Roman" w:cs="Times New Roman"/>
        </w:rPr>
      </w:pPr>
      <w:r w:rsidRPr="00FB7423">
        <w:rPr>
          <w:rFonts w:ascii="Times New Roman" w:hAnsi="Times New Roman" w:cs="Times New Roman"/>
        </w:rPr>
        <w:t xml:space="preserve">EBD5 (Embryo Biopsy Day 5), EBD3 (Embryo Biopsy Day 3), FRESH (fresh embryo transfer), </w:t>
      </w:r>
      <w:r w:rsidR="007E235F" w:rsidRPr="00FB7423">
        <w:rPr>
          <w:rFonts w:ascii="Times New Roman" w:hAnsi="Times New Roman" w:cs="Times New Roman"/>
        </w:rPr>
        <w:t>FET</w:t>
      </w:r>
      <w:r w:rsidRPr="00FB7423">
        <w:rPr>
          <w:rFonts w:ascii="Times New Roman" w:hAnsi="Times New Roman" w:cs="Times New Roman"/>
        </w:rPr>
        <w:t xml:space="preserve"> (frozen</w:t>
      </w:r>
      <w:r w:rsidR="002A06E6" w:rsidRPr="00FB7423">
        <w:rPr>
          <w:rFonts w:ascii="Times New Roman" w:hAnsi="Times New Roman" w:cs="Times New Roman"/>
        </w:rPr>
        <w:t>-thawed</w:t>
      </w:r>
      <w:r w:rsidRPr="00FB7423">
        <w:rPr>
          <w:rFonts w:ascii="Times New Roman" w:hAnsi="Times New Roman" w:cs="Times New Roman"/>
        </w:rPr>
        <w:t xml:space="preserve"> embryo transfer)</w:t>
      </w:r>
    </w:p>
    <w:p w14:paraId="3D271799" w14:textId="7E5E1DAE" w:rsidR="00B3690A" w:rsidRPr="00FB7423" w:rsidRDefault="00B3690A" w:rsidP="00B3690A">
      <w:pPr>
        <w:rPr>
          <w:rFonts w:ascii="Times New Roman" w:hAnsi="Times New Roman" w:cs="Times New Roman"/>
          <w:color w:val="000000" w:themeColor="text1"/>
          <w:lang w:val="en-US"/>
        </w:rPr>
      </w:pPr>
      <w:r w:rsidRPr="00FB7423">
        <w:rPr>
          <w:rFonts w:ascii="Times New Roman" w:hAnsi="Times New Roman" w:cs="Times New Roman"/>
          <w:color w:val="000000" w:themeColor="text1"/>
          <w:lang w:val="en-US"/>
        </w:rPr>
        <w:t>°adjusted for treatment (number of oocytes at</w:t>
      </w:r>
      <w:r w:rsidR="00701895" w:rsidRPr="00FB7423">
        <w:rPr>
          <w:rFonts w:ascii="Times New Roman" w:hAnsi="Times New Roman" w:cs="Times New Roman"/>
          <w:color w:val="000000" w:themeColor="text1"/>
          <w:lang w:val="en-US"/>
        </w:rPr>
        <w:t xml:space="preserve"> retrieval</w:t>
      </w:r>
      <w:r w:rsidR="00853A04" w:rsidRPr="00FB7423">
        <w:rPr>
          <w:rFonts w:ascii="Times New Roman" w:hAnsi="Times New Roman" w:cs="Times New Roman"/>
          <w:color w:val="000000" w:themeColor="text1"/>
          <w:lang w:val="en-US"/>
        </w:rPr>
        <w:t>, fresh or frozen transfer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>) and maternal characteristics (</w:t>
      </w:r>
      <w:r w:rsidR="00387818" w:rsidRPr="00FB7423">
        <w:rPr>
          <w:rFonts w:ascii="Times New Roman" w:hAnsi="Times New Roman" w:cs="Times New Roman"/>
          <w:color w:val="000000" w:themeColor="text1"/>
          <w:lang w:val="en-US"/>
        </w:rPr>
        <w:t xml:space="preserve">nulliparity, 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 xml:space="preserve">age, BMI, smoking, </w:t>
      </w:r>
      <w:r w:rsidR="00DA7ABA" w:rsidRPr="00FB7423">
        <w:rPr>
          <w:rFonts w:ascii="Times New Roman" w:hAnsi="Times New Roman" w:cs="Times New Roman"/>
          <w:color w:val="000000" w:themeColor="text1"/>
          <w:lang w:val="en-US"/>
        </w:rPr>
        <w:t xml:space="preserve">alcohol, 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>pregnancy-induced hypertensive disorder, gestational diabetes)</w:t>
      </w:r>
    </w:p>
    <w:p w14:paraId="37496900" w14:textId="1E023819" w:rsidR="00853A04" w:rsidRPr="00FB7423" w:rsidRDefault="00853A04" w:rsidP="00853A04">
      <w:pPr>
        <w:rPr>
          <w:rFonts w:ascii="Times New Roman" w:hAnsi="Times New Roman" w:cs="Times New Roman"/>
          <w:color w:val="000000" w:themeColor="text1"/>
          <w:lang w:val="en-US"/>
        </w:rPr>
      </w:pPr>
      <w:r w:rsidRPr="00FB7423">
        <w:rPr>
          <w:rFonts w:ascii="Times New Roman" w:hAnsi="Times New Roman" w:cs="Times New Roman"/>
          <w:color w:val="000000" w:themeColor="text1"/>
          <w:lang w:val="en-US"/>
        </w:rPr>
        <w:t>*P</w:t>
      </w:r>
      <w:r w:rsidR="00D5657A" w:rsidRPr="00FB7423">
        <w:rPr>
          <w:rFonts w:ascii="Times New Roman" w:hAnsi="Times New Roman" w:cs="Times New Roman"/>
          <w:color w:val="000000" w:themeColor="text1"/>
          <w:lang w:val="en-US"/>
        </w:rPr>
        <w:t>&lt;</w:t>
      </w:r>
      <w:r w:rsidRPr="00FB7423">
        <w:rPr>
          <w:rFonts w:ascii="Times New Roman" w:hAnsi="Times New Roman" w:cs="Times New Roman"/>
          <w:color w:val="000000" w:themeColor="text1"/>
          <w:lang w:val="en-US"/>
        </w:rPr>
        <w:t>0.05</w:t>
      </w:r>
    </w:p>
    <w:p w14:paraId="4AFC1532" w14:textId="77777777" w:rsidR="0081579B" w:rsidRPr="00FB7423" w:rsidRDefault="0081579B">
      <w:pPr>
        <w:rPr>
          <w:rFonts w:ascii="Times New Roman" w:hAnsi="Times New Roman" w:cs="Times New Roman"/>
          <w:lang w:val="en-US"/>
        </w:rPr>
      </w:pPr>
    </w:p>
    <w:sectPr w:rsidR="0081579B" w:rsidRPr="00FB7423" w:rsidSect="00EA4F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67DFD"/>
    <w:multiLevelType w:val="hybridMultilevel"/>
    <w:tmpl w:val="CA98A9D8"/>
    <w:lvl w:ilvl="0" w:tplc="E9340A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F74317"/>
    <w:multiLevelType w:val="hybridMultilevel"/>
    <w:tmpl w:val="CD40A2E2"/>
    <w:lvl w:ilvl="0" w:tplc="48160512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A4E500A"/>
    <w:multiLevelType w:val="hybridMultilevel"/>
    <w:tmpl w:val="0EC61294"/>
    <w:lvl w:ilvl="0" w:tplc="C068EA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ED79C9"/>
    <w:multiLevelType w:val="hybridMultilevel"/>
    <w:tmpl w:val="8C02C4F0"/>
    <w:lvl w:ilvl="0" w:tplc="3462EF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0336909">
    <w:abstractNumId w:val="2"/>
  </w:num>
  <w:num w:numId="2" w16cid:durableId="1253665488">
    <w:abstractNumId w:val="1"/>
  </w:num>
  <w:num w:numId="3" w16cid:durableId="1777096030">
    <w:abstractNumId w:val="0"/>
  </w:num>
  <w:num w:numId="4" w16cid:durableId="4569922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F56"/>
    <w:rsid w:val="00014558"/>
    <w:rsid w:val="0001541C"/>
    <w:rsid w:val="000248EA"/>
    <w:rsid w:val="00030940"/>
    <w:rsid w:val="000408A8"/>
    <w:rsid w:val="00055445"/>
    <w:rsid w:val="000619BB"/>
    <w:rsid w:val="00080980"/>
    <w:rsid w:val="000874CA"/>
    <w:rsid w:val="00090E90"/>
    <w:rsid w:val="00124AF4"/>
    <w:rsid w:val="00171CE5"/>
    <w:rsid w:val="00173107"/>
    <w:rsid w:val="00184024"/>
    <w:rsid w:val="001B1F29"/>
    <w:rsid w:val="001B68DC"/>
    <w:rsid w:val="001C2B9D"/>
    <w:rsid w:val="001F1F34"/>
    <w:rsid w:val="001F2B6D"/>
    <w:rsid w:val="0025130B"/>
    <w:rsid w:val="00263DE0"/>
    <w:rsid w:val="002A06E6"/>
    <w:rsid w:val="002A2B6C"/>
    <w:rsid w:val="002D4D09"/>
    <w:rsid w:val="002F1E7B"/>
    <w:rsid w:val="00335863"/>
    <w:rsid w:val="00372C56"/>
    <w:rsid w:val="00387818"/>
    <w:rsid w:val="003965B8"/>
    <w:rsid w:val="0039731E"/>
    <w:rsid w:val="003A3071"/>
    <w:rsid w:val="003C633A"/>
    <w:rsid w:val="00423806"/>
    <w:rsid w:val="00444892"/>
    <w:rsid w:val="00446C68"/>
    <w:rsid w:val="004477AB"/>
    <w:rsid w:val="0046273C"/>
    <w:rsid w:val="004660FE"/>
    <w:rsid w:val="00487468"/>
    <w:rsid w:val="0049485D"/>
    <w:rsid w:val="00495289"/>
    <w:rsid w:val="004B52AB"/>
    <w:rsid w:val="004C7241"/>
    <w:rsid w:val="0051668D"/>
    <w:rsid w:val="00525763"/>
    <w:rsid w:val="00573BD6"/>
    <w:rsid w:val="005936CA"/>
    <w:rsid w:val="005A2000"/>
    <w:rsid w:val="005B2F93"/>
    <w:rsid w:val="005D110E"/>
    <w:rsid w:val="005E3607"/>
    <w:rsid w:val="00672EAB"/>
    <w:rsid w:val="0068313A"/>
    <w:rsid w:val="00684719"/>
    <w:rsid w:val="00694E0B"/>
    <w:rsid w:val="006B0C3F"/>
    <w:rsid w:val="006D7961"/>
    <w:rsid w:val="00701895"/>
    <w:rsid w:val="00712211"/>
    <w:rsid w:val="00714A51"/>
    <w:rsid w:val="0073205A"/>
    <w:rsid w:val="00735882"/>
    <w:rsid w:val="0074304B"/>
    <w:rsid w:val="007457D6"/>
    <w:rsid w:val="00765850"/>
    <w:rsid w:val="00791750"/>
    <w:rsid w:val="007E235F"/>
    <w:rsid w:val="0081579B"/>
    <w:rsid w:val="0083217D"/>
    <w:rsid w:val="0083336F"/>
    <w:rsid w:val="00853A04"/>
    <w:rsid w:val="008A4782"/>
    <w:rsid w:val="008C636F"/>
    <w:rsid w:val="008D58E6"/>
    <w:rsid w:val="008E4047"/>
    <w:rsid w:val="009473D5"/>
    <w:rsid w:val="009569EF"/>
    <w:rsid w:val="00982345"/>
    <w:rsid w:val="00990FBF"/>
    <w:rsid w:val="009B5367"/>
    <w:rsid w:val="009D7704"/>
    <w:rsid w:val="009F7AA9"/>
    <w:rsid w:val="00A024B5"/>
    <w:rsid w:val="00A033E4"/>
    <w:rsid w:val="00A26B4C"/>
    <w:rsid w:val="00A27A79"/>
    <w:rsid w:val="00A43A2F"/>
    <w:rsid w:val="00A47C14"/>
    <w:rsid w:val="00A72F1C"/>
    <w:rsid w:val="00A759C4"/>
    <w:rsid w:val="00A76F75"/>
    <w:rsid w:val="00AB6958"/>
    <w:rsid w:val="00AC3663"/>
    <w:rsid w:val="00B306AD"/>
    <w:rsid w:val="00B31DDD"/>
    <w:rsid w:val="00B329A7"/>
    <w:rsid w:val="00B332FB"/>
    <w:rsid w:val="00B3690A"/>
    <w:rsid w:val="00B45FEA"/>
    <w:rsid w:val="00B60E89"/>
    <w:rsid w:val="00BC133B"/>
    <w:rsid w:val="00BC388E"/>
    <w:rsid w:val="00D061AE"/>
    <w:rsid w:val="00D5657A"/>
    <w:rsid w:val="00D74115"/>
    <w:rsid w:val="00D86112"/>
    <w:rsid w:val="00D86987"/>
    <w:rsid w:val="00D9240B"/>
    <w:rsid w:val="00D92888"/>
    <w:rsid w:val="00DA7ABA"/>
    <w:rsid w:val="00DB37C2"/>
    <w:rsid w:val="00DC1554"/>
    <w:rsid w:val="00DD18FA"/>
    <w:rsid w:val="00DE5FFB"/>
    <w:rsid w:val="00E051BB"/>
    <w:rsid w:val="00E143D9"/>
    <w:rsid w:val="00E35CCA"/>
    <w:rsid w:val="00E67323"/>
    <w:rsid w:val="00EA4F56"/>
    <w:rsid w:val="00EE2534"/>
    <w:rsid w:val="00EE3196"/>
    <w:rsid w:val="00EF54CC"/>
    <w:rsid w:val="00F75488"/>
    <w:rsid w:val="00F96541"/>
    <w:rsid w:val="00FA3652"/>
    <w:rsid w:val="00FB7423"/>
    <w:rsid w:val="00F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957FD"/>
  <w15:chartTrackingRefBased/>
  <w15:docId w15:val="{0AAFE979-B682-41A1-8C28-713858785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58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3</TotalTime>
  <Pages>5</Pages>
  <Words>1081</Words>
  <Characters>5950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Belva</dc:creator>
  <cp:keywords/>
  <dc:description/>
  <cp:lastModifiedBy>Florence Belva</cp:lastModifiedBy>
  <cp:revision>90</cp:revision>
  <dcterms:created xsi:type="dcterms:W3CDTF">2022-11-10T09:31:00Z</dcterms:created>
  <dcterms:modified xsi:type="dcterms:W3CDTF">2023-07-29T11:11:00Z</dcterms:modified>
</cp:coreProperties>
</file>